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00E" w:rsidRPr="00C0300E" w:rsidRDefault="00C0300E" w:rsidP="00C0300E">
      <w:pPr>
        <w:pStyle w:val="Web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bookmarkStart w:id="0" w:name="_GoBack"/>
      <w:r w:rsidRPr="00C0300E">
        <w:rPr>
          <w:rFonts w:ascii="Times New Roman" w:hAnsi="Times New Roman" w:cs="Times New Roman"/>
          <w:color w:val="000000"/>
          <w:kern w:val="24"/>
          <w:sz w:val="64"/>
          <w:szCs w:val="64"/>
        </w:rPr>
        <w:t>Additional file 1</w:t>
      </w:r>
    </w:p>
    <w:bookmarkEnd w:id="0"/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Pr="00C0300E" w:rsidRDefault="00C0300E" w:rsidP="000D442F">
      <w:pPr>
        <w:spacing w:line="480" w:lineRule="auto"/>
        <w:jc w:val="both"/>
        <w:rPr>
          <w:rFonts w:ascii="Times New Roman" w:hAnsi="Times New Roman" w:cs="Times New Roman" w:hint="eastAsia"/>
          <w:bCs/>
          <w:sz w:val="48"/>
          <w:szCs w:val="48"/>
        </w:rPr>
      </w:pPr>
      <w:r w:rsidRPr="00C0300E">
        <w:rPr>
          <w:rFonts w:ascii="Times New Roman" w:hAnsi="Times New Roman" w:cs="Times New Roman"/>
          <w:bCs/>
          <w:sz w:val="48"/>
          <w:szCs w:val="48"/>
        </w:rPr>
        <w:lastRenderedPageBreak/>
        <w:t>Figure S1</w:t>
      </w: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B99FDF">
            <wp:extent cx="4681855" cy="7791450"/>
            <wp:effectExtent l="0" t="0" r="0" b="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779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0D442F" w:rsidRPr="00740009" w:rsidRDefault="000D442F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40009">
        <w:rPr>
          <w:rFonts w:ascii="Times New Roman" w:hAnsi="Times New Roman" w:cs="Times New Roman"/>
          <w:b/>
          <w:bCs/>
          <w:lang w:val="en-GB"/>
        </w:rPr>
        <w:lastRenderedPageBreak/>
        <w:t xml:space="preserve">Figure S1. </w:t>
      </w:r>
      <w:r w:rsidRPr="00740009">
        <w:rPr>
          <w:rFonts w:ascii="Times New Roman" w:hAnsi="Times New Roman" w:cs="Times New Roman"/>
          <w:b/>
          <w:bCs/>
          <w:i/>
          <w:lang w:val="en-GB"/>
        </w:rPr>
        <w:t>In vitro</w:t>
      </w:r>
      <w:r w:rsidRPr="00740009">
        <w:rPr>
          <w:rFonts w:ascii="Times New Roman" w:hAnsi="Times New Roman" w:cs="Times New Roman"/>
          <w:b/>
          <w:bCs/>
          <w:lang w:val="en-GB"/>
        </w:rPr>
        <w:t xml:space="preserve"> transfection ability of </w:t>
      </w:r>
      <w:r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740009">
        <w:rPr>
          <w:rFonts w:ascii="Times New Roman" w:hAnsi="Times New Roman" w:cs="Times New Roman"/>
          <w:b/>
          <w:bCs/>
          <w:lang w:val="en-GB"/>
        </w:rPr>
        <w:t>LPPC/DNA/RBDV complexes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:rsidR="000D442F" w:rsidRPr="00C0300E" w:rsidRDefault="000D442F" w:rsidP="000D442F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40009">
        <w:rPr>
          <w:rFonts w:ascii="Times New Roman" w:hAnsi="Times New Roman" w:cs="Times New Roman"/>
          <w:bCs/>
          <w:lang w:val="en-GB"/>
        </w:rPr>
        <w:t xml:space="preserve">Different </w:t>
      </w:r>
      <w:r w:rsidR="00AA0A1E">
        <w:rPr>
          <w:rFonts w:ascii="Times New Roman" w:hAnsi="Times New Roman" w:cs="Times New Roman"/>
          <w:bCs/>
          <w:lang w:val="en-GB"/>
        </w:rPr>
        <w:t>concentrations</w:t>
      </w:r>
      <w:r w:rsidR="00AA0A1E" w:rsidRPr="00740009">
        <w:rPr>
          <w:rFonts w:ascii="Times New Roman" w:hAnsi="Times New Roman" w:cs="Times New Roman"/>
          <w:bCs/>
          <w:lang w:val="en-GB"/>
        </w:rPr>
        <w:t xml:space="preserve"> </w:t>
      </w:r>
      <w:r w:rsidRPr="00740009">
        <w:rPr>
          <w:rFonts w:ascii="Times New Roman" w:hAnsi="Times New Roman" w:cs="Times New Roman"/>
          <w:bCs/>
          <w:lang w:val="en-GB"/>
        </w:rPr>
        <w:t xml:space="preserve">of RBDV </w:t>
      </w:r>
      <w:r w:rsidRPr="0040007B">
        <w:rPr>
          <w:rFonts w:ascii="Times New Roman" w:hAnsi="Times New Roman" w:cs="Times New Roman"/>
          <w:bCs/>
          <w:lang w:val="en-GB"/>
        </w:rPr>
        <w:t xml:space="preserve">were </w:t>
      </w:r>
      <w:r w:rsidR="00F56D65" w:rsidRPr="00C0300E">
        <w:rPr>
          <w:rFonts w:ascii="Times New Roman" w:hAnsi="Times New Roman" w:cs="Times New Roman"/>
          <w:bCs/>
          <w:lang w:val="en-GB"/>
        </w:rPr>
        <w:t xml:space="preserve">encapsulated </w:t>
      </w:r>
      <w:r w:rsidRPr="0040007B">
        <w:rPr>
          <w:rFonts w:ascii="Times New Roman" w:hAnsi="Times New Roman" w:cs="Times New Roman"/>
          <w:bCs/>
          <w:lang w:val="en-GB"/>
        </w:rPr>
        <w:t>by LPPC/DNA, which was transfected into B16-F10 cells, and the cells were analysed for (A) the transfection efficiency and (B) the mean fluorescence intensity by flow cytometry.</w:t>
      </w:r>
      <w:r w:rsidR="00264216" w:rsidRPr="0040007B">
        <w:rPr>
          <w:rFonts w:ascii="Times New Roman" w:hAnsi="Times New Roman" w:cs="Times New Roman"/>
          <w:bCs/>
          <w:lang w:val="en-GB"/>
        </w:rPr>
        <w:t xml:space="preserve"> </w:t>
      </w:r>
      <w:r w:rsidR="007D253D" w:rsidRPr="0040007B">
        <w:rPr>
          <w:rFonts w:ascii="Times New Roman" w:hAnsi="Times New Roman" w:cs="Times New Roman"/>
          <w:bCs/>
          <w:lang w:val="en-GB"/>
        </w:rPr>
        <w:t xml:space="preserve">LPPC, which </w:t>
      </w:r>
      <w:r w:rsidR="00F56D65" w:rsidRPr="00C0300E">
        <w:rPr>
          <w:rFonts w:ascii="Times New Roman" w:hAnsi="Times New Roman" w:cs="Times New Roman"/>
          <w:bCs/>
          <w:lang w:val="en-GB"/>
        </w:rPr>
        <w:t xml:space="preserve">encapsulated </w:t>
      </w:r>
      <w:r w:rsidR="007D253D" w:rsidRPr="0040007B">
        <w:rPr>
          <w:rFonts w:ascii="Times New Roman" w:hAnsi="Times New Roman" w:cs="Times New Roman"/>
          <w:bCs/>
          <w:lang w:val="en-GB"/>
        </w:rPr>
        <w:t>with RBDV, were all complexed by PEG.</w:t>
      </w:r>
      <w:r w:rsidR="00264216" w:rsidRPr="0040007B">
        <w:rPr>
          <w:rFonts w:ascii="Times New Roman" w:hAnsi="Times New Roman" w:cs="Times New Roman"/>
          <w:bCs/>
          <w:lang w:val="en-GB"/>
        </w:rPr>
        <w:t xml:space="preserve"> </w:t>
      </w:r>
      <w:r w:rsidRPr="0040007B">
        <w:rPr>
          <w:rFonts w:ascii="Times New Roman" w:hAnsi="Times New Roman" w:cs="Times New Roman"/>
          <w:bCs/>
          <w:lang w:val="en-GB"/>
        </w:rPr>
        <w:t>The data represent the mean ± SD (n=2).</w:t>
      </w:r>
    </w:p>
    <w:p w:rsidR="000D442F" w:rsidRDefault="000D442F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C0300E" w:rsidRPr="00C0300E" w:rsidRDefault="00C0300E" w:rsidP="00C0300E">
      <w:pPr>
        <w:spacing w:line="480" w:lineRule="auto"/>
        <w:jc w:val="both"/>
        <w:rPr>
          <w:rFonts w:ascii="Times New Roman" w:hAnsi="Times New Roman" w:cs="Times New Roman" w:hint="eastAsia"/>
          <w:bCs/>
          <w:sz w:val="48"/>
          <w:szCs w:val="48"/>
        </w:rPr>
      </w:pPr>
      <w:r>
        <w:rPr>
          <w:rFonts w:ascii="Times New Roman" w:hAnsi="Times New Roman" w:cs="Times New Roman"/>
          <w:bCs/>
          <w:sz w:val="48"/>
          <w:szCs w:val="48"/>
        </w:rPr>
        <w:lastRenderedPageBreak/>
        <w:t>Figure S2</w:t>
      </w: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A362715">
            <wp:extent cx="5907405" cy="4389755"/>
            <wp:effectExtent l="0" t="0" r="0" b="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00E" w:rsidRDefault="00C0300E" w:rsidP="000D442F">
      <w:pPr>
        <w:spacing w:line="480" w:lineRule="auto"/>
        <w:jc w:val="both"/>
        <w:rPr>
          <w:rFonts w:ascii="Times New Roman" w:hAnsi="Times New Roman" w:cs="Times New Roman" w:hint="eastAsia"/>
          <w:b/>
          <w:bCs/>
          <w:lang w:val="en-GB"/>
        </w:rPr>
      </w:pPr>
    </w:p>
    <w:p w:rsidR="000D442F" w:rsidRPr="00740009" w:rsidRDefault="000D442F" w:rsidP="000D442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2</w:t>
      </w:r>
      <w:r w:rsidRPr="00740009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740009">
        <w:rPr>
          <w:rFonts w:ascii="Times New Roman" w:hAnsi="Times New Roman" w:cs="Times New Roman"/>
          <w:b/>
          <w:bCs/>
          <w:i/>
          <w:lang w:val="en-GB"/>
        </w:rPr>
        <w:t>In vivo</w:t>
      </w:r>
      <w:r w:rsidRPr="00740009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the effects</w:t>
      </w:r>
      <w:r w:rsidRPr="00740009">
        <w:rPr>
          <w:rFonts w:ascii="Times New Roman" w:hAnsi="Times New Roman" w:cs="Times New Roman"/>
          <w:b/>
          <w:bCs/>
          <w:lang w:val="en-GB"/>
        </w:rPr>
        <w:t xml:space="preserve"> on </w:t>
      </w:r>
      <w:r>
        <w:rPr>
          <w:rFonts w:ascii="Times New Roman" w:hAnsi="Times New Roman" w:cs="Times New Roman"/>
          <w:b/>
          <w:bCs/>
          <w:lang w:val="en-GB"/>
        </w:rPr>
        <w:t>tumour</w:t>
      </w:r>
      <w:r w:rsidRPr="00740009">
        <w:rPr>
          <w:rFonts w:ascii="Times New Roman" w:hAnsi="Times New Roman" w:cs="Times New Roman"/>
          <w:b/>
          <w:bCs/>
          <w:lang w:val="en-GB"/>
        </w:rPr>
        <w:t xml:space="preserve"> growth inhibition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40009">
        <w:rPr>
          <w:rFonts w:ascii="Times New Roman" w:hAnsi="Times New Roman" w:cs="Times New Roman"/>
          <w:b/>
          <w:bCs/>
          <w:lang w:val="en-GB"/>
        </w:rPr>
        <w:t>of RBDV or IgG1 Fc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:rsidR="000D442F" w:rsidRPr="00C0300E" w:rsidRDefault="000D442F" w:rsidP="000D442F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40007B">
        <w:rPr>
          <w:rFonts w:ascii="Times New Roman" w:hAnsi="Times New Roman" w:cs="Times New Roman"/>
          <w:bCs/>
          <w:lang w:val="en-GB"/>
        </w:rPr>
        <w:t>Female C57BL/6 mice (6-8 weeks of age) were subcutaneously inoculated with 1 × 10</w:t>
      </w:r>
      <w:r w:rsidRPr="0040007B">
        <w:rPr>
          <w:rFonts w:ascii="Times New Roman" w:hAnsi="Times New Roman" w:cs="Times New Roman"/>
          <w:bCs/>
          <w:vertAlign w:val="superscript"/>
          <w:lang w:val="en-GB"/>
        </w:rPr>
        <w:t>6</w:t>
      </w:r>
      <w:r w:rsidRPr="0040007B">
        <w:rPr>
          <w:rFonts w:ascii="Times New Roman" w:hAnsi="Times New Roman" w:cs="Times New Roman"/>
          <w:bCs/>
          <w:lang w:val="en-GB"/>
        </w:rPr>
        <w:t xml:space="preserve"> cells in 100 mL of PBS. When the average tumour volume reached 30 mm</w:t>
      </w:r>
      <w:r w:rsidRPr="0040007B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Pr="0040007B">
        <w:rPr>
          <w:rFonts w:ascii="Times New Roman" w:hAnsi="Times New Roman" w:cs="Times New Roman"/>
          <w:bCs/>
          <w:lang w:val="en-GB"/>
        </w:rPr>
        <w:t xml:space="preserve">, the mice were intravenously (i.v.) injected with LPPC/RBDV-IgG1 Fc plasmid /RBDV-IgG1 Fc protein or other groups. </w:t>
      </w:r>
      <w:r w:rsidRPr="0040007B">
        <w:rPr>
          <w:rFonts w:ascii="Times New Roman" w:hAnsi="Times New Roman" w:cs="Times New Roman" w:hint="eastAsia"/>
          <w:bCs/>
          <w:lang w:val="en-GB"/>
        </w:rPr>
        <w:t>▼</w:t>
      </w:r>
      <w:r w:rsidRPr="0040007B">
        <w:rPr>
          <w:rFonts w:ascii="Times New Roman" w:hAnsi="Times New Roman" w:cs="Times New Roman"/>
          <w:bCs/>
          <w:lang w:val="en-GB"/>
        </w:rPr>
        <w:t xml:space="preserve"> Means the day of complex injection. (n= 3).</w:t>
      </w:r>
      <w:r w:rsidR="00264216" w:rsidRPr="0040007B">
        <w:rPr>
          <w:rFonts w:ascii="Times New Roman" w:hAnsi="Times New Roman" w:cs="Times New Roman"/>
          <w:bCs/>
          <w:lang w:val="en-GB"/>
        </w:rPr>
        <w:t xml:space="preserve"> </w:t>
      </w:r>
      <w:r w:rsidR="007D253D" w:rsidRPr="0040007B">
        <w:rPr>
          <w:rFonts w:ascii="Times New Roman" w:hAnsi="Times New Roman" w:cs="Times New Roman"/>
          <w:bCs/>
          <w:lang w:val="en-GB"/>
        </w:rPr>
        <w:t xml:space="preserve">LPPC, which </w:t>
      </w:r>
      <w:r w:rsidR="00F56D65" w:rsidRPr="00C0300E">
        <w:rPr>
          <w:rFonts w:ascii="Times New Roman" w:hAnsi="Times New Roman" w:cs="Times New Roman"/>
          <w:bCs/>
          <w:lang w:val="en-GB"/>
        </w:rPr>
        <w:t xml:space="preserve">encapsulated </w:t>
      </w:r>
      <w:r w:rsidR="007D253D" w:rsidRPr="0040007B">
        <w:rPr>
          <w:rFonts w:ascii="Times New Roman" w:hAnsi="Times New Roman" w:cs="Times New Roman"/>
          <w:bCs/>
          <w:lang w:val="en-GB"/>
        </w:rPr>
        <w:t>with RBDV or IgG1 Fc, were all complexed by PEG</w:t>
      </w:r>
      <w:r w:rsidR="00264216" w:rsidRPr="0040007B">
        <w:rPr>
          <w:rFonts w:ascii="Times New Roman" w:hAnsi="Times New Roman" w:cs="Times New Roman"/>
          <w:bCs/>
          <w:lang w:val="en-GB"/>
        </w:rPr>
        <w:t>.</w:t>
      </w:r>
    </w:p>
    <w:sectPr w:rsidR="000D442F" w:rsidRPr="00C0300E" w:rsidSect="00C0300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D20019" w16cid:durableId="21AF1073"/>
  <w16cid:commentId w16cid:paraId="0FC82F4E" w16cid:durableId="21AF167D"/>
  <w16cid:commentId w16cid:paraId="7E4BFD7A" w16cid:durableId="21AF19CF"/>
  <w16cid:commentId w16cid:paraId="3F63FE52" w16cid:durableId="21AF1BE9"/>
  <w16cid:commentId w16cid:paraId="25546D24" w16cid:durableId="21AF1C91"/>
  <w16cid:commentId w16cid:paraId="722526E4" w16cid:durableId="21AF1CDC"/>
  <w16cid:commentId w16cid:paraId="386E89E0" w16cid:durableId="21AF26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C71" w:rsidRDefault="00F46C71" w:rsidP="00105540">
      <w:r>
        <w:separator/>
      </w:r>
    </w:p>
  </w:endnote>
  <w:endnote w:type="continuationSeparator" w:id="0">
    <w:p w:rsidR="00F46C71" w:rsidRDefault="00F46C71" w:rsidP="00105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41E0" w:rsidRDefault="009841E0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C71" w:rsidRDefault="00F46C71" w:rsidP="00105540">
      <w:r>
        <w:separator/>
      </w:r>
    </w:p>
  </w:footnote>
  <w:footnote w:type="continuationSeparator" w:id="0">
    <w:p w:rsidR="00F46C71" w:rsidRDefault="00F46C71" w:rsidP="00105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20E4F"/>
    <w:multiLevelType w:val="hybridMultilevel"/>
    <w:tmpl w:val="19A056D6"/>
    <w:lvl w:ilvl="0" w:tplc="5E2AF31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990361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5FE63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E149DB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5CAC9F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E9E6E7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84FA8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550540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962169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2A373C50"/>
    <w:multiLevelType w:val="hybridMultilevel"/>
    <w:tmpl w:val="E90C18CA"/>
    <w:lvl w:ilvl="0" w:tplc="93EAF8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AE22F58">
      <w:start w:val="1"/>
      <w:numFmt w:val="ideographTraditional"/>
      <w:lvlText w:val="%2、"/>
      <w:lvlJc w:val="left"/>
      <w:pPr>
        <w:ind w:left="960" w:hanging="480"/>
      </w:pPr>
    </w:lvl>
    <w:lvl w:ilvl="2" w:tplc="8D78BB0A">
      <w:start w:val="1"/>
      <w:numFmt w:val="lowerRoman"/>
      <w:lvlText w:val="%3."/>
      <w:lvlJc w:val="right"/>
      <w:pPr>
        <w:ind w:left="1440" w:hanging="480"/>
      </w:pPr>
    </w:lvl>
    <w:lvl w:ilvl="3" w:tplc="0CD0DB40">
      <w:start w:val="1"/>
      <w:numFmt w:val="decimal"/>
      <w:lvlText w:val="%4."/>
      <w:lvlJc w:val="left"/>
      <w:pPr>
        <w:ind w:left="1920" w:hanging="480"/>
      </w:pPr>
    </w:lvl>
    <w:lvl w:ilvl="4" w:tplc="B1B4E3F0">
      <w:start w:val="1"/>
      <w:numFmt w:val="ideographTraditional"/>
      <w:lvlText w:val="%5、"/>
      <w:lvlJc w:val="left"/>
      <w:pPr>
        <w:ind w:left="2400" w:hanging="480"/>
      </w:pPr>
    </w:lvl>
    <w:lvl w:ilvl="5" w:tplc="10A62192">
      <w:start w:val="1"/>
      <w:numFmt w:val="lowerRoman"/>
      <w:lvlText w:val="%6."/>
      <w:lvlJc w:val="right"/>
      <w:pPr>
        <w:ind w:left="2880" w:hanging="480"/>
      </w:pPr>
    </w:lvl>
    <w:lvl w:ilvl="6" w:tplc="5588D2F8">
      <w:start w:val="1"/>
      <w:numFmt w:val="decimal"/>
      <w:lvlText w:val="%7."/>
      <w:lvlJc w:val="left"/>
      <w:pPr>
        <w:ind w:left="3360" w:hanging="480"/>
      </w:pPr>
    </w:lvl>
    <w:lvl w:ilvl="7" w:tplc="26A25F30">
      <w:start w:val="1"/>
      <w:numFmt w:val="ideographTraditional"/>
      <w:lvlText w:val="%8、"/>
      <w:lvlJc w:val="left"/>
      <w:pPr>
        <w:ind w:left="3840" w:hanging="480"/>
      </w:pPr>
    </w:lvl>
    <w:lvl w:ilvl="8" w:tplc="2DFEB3E6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1774E39"/>
    <w:multiLevelType w:val="hybridMultilevel"/>
    <w:tmpl w:val="2F1C914E"/>
    <w:lvl w:ilvl="0" w:tplc="C61A811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9EAB782">
      <w:start w:val="1"/>
      <w:numFmt w:val="ideographTraditional"/>
      <w:lvlText w:val="%2、"/>
      <w:lvlJc w:val="left"/>
      <w:pPr>
        <w:ind w:left="1320" w:hanging="480"/>
      </w:pPr>
    </w:lvl>
    <w:lvl w:ilvl="2" w:tplc="A8E847EA">
      <w:start w:val="1"/>
      <w:numFmt w:val="lowerRoman"/>
      <w:lvlText w:val="%3."/>
      <w:lvlJc w:val="right"/>
      <w:pPr>
        <w:ind w:left="1800" w:hanging="480"/>
      </w:pPr>
    </w:lvl>
    <w:lvl w:ilvl="3" w:tplc="5B2CF8C4">
      <w:start w:val="1"/>
      <w:numFmt w:val="decimal"/>
      <w:lvlText w:val="%4."/>
      <w:lvlJc w:val="left"/>
      <w:pPr>
        <w:ind w:left="2280" w:hanging="480"/>
      </w:pPr>
    </w:lvl>
    <w:lvl w:ilvl="4" w:tplc="3BC2EDCC">
      <w:start w:val="1"/>
      <w:numFmt w:val="ideographTraditional"/>
      <w:lvlText w:val="%5、"/>
      <w:lvlJc w:val="left"/>
      <w:pPr>
        <w:ind w:left="2760" w:hanging="480"/>
      </w:pPr>
    </w:lvl>
    <w:lvl w:ilvl="5" w:tplc="652A9140">
      <w:start w:val="1"/>
      <w:numFmt w:val="lowerRoman"/>
      <w:lvlText w:val="%6."/>
      <w:lvlJc w:val="right"/>
      <w:pPr>
        <w:ind w:left="3240" w:hanging="480"/>
      </w:pPr>
    </w:lvl>
    <w:lvl w:ilvl="6" w:tplc="CA5A7E34">
      <w:start w:val="1"/>
      <w:numFmt w:val="decimal"/>
      <w:lvlText w:val="%7."/>
      <w:lvlJc w:val="left"/>
      <w:pPr>
        <w:ind w:left="3720" w:hanging="480"/>
      </w:pPr>
    </w:lvl>
    <w:lvl w:ilvl="7" w:tplc="211A4EC8">
      <w:start w:val="1"/>
      <w:numFmt w:val="ideographTraditional"/>
      <w:lvlText w:val="%8、"/>
      <w:lvlJc w:val="left"/>
      <w:pPr>
        <w:ind w:left="4200" w:hanging="480"/>
      </w:pPr>
    </w:lvl>
    <w:lvl w:ilvl="8" w:tplc="B5AE891A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4DEB018C"/>
    <w:multiLevelType w:val="hybridMultilevel"/>
    <w:tmpl w:val="DAD49626"/>
    <w:lvl w:ilvl="0" w:tplc="C2E6A8E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7CBC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2C0527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3B84DC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4A0B5C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AB27AA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0CAA37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D0156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EECDAE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54D40539"/>
    <w:multiLevelType w:val="multilevel"/>
    <w:tmpl w:val="297E2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3D52EE"/>
    <w:multiLevelType w:val="hybridMultilevel"/>
    <w:tmpl w:val="EAA4508C"/>
    <w:lvl w:ilvl="0" w:tplc="C68A28A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EE8B1B6">
      <w:start w:val="1"/>
      <w:numFmt w:val="ideographTraditional"/>
      <w:lvlText w:val="%2、"/>
      <w:lvlJc w:val="left"/>
      <w:pPr>
        <w:ind w:left="1320" w:hanging="480"/>
      </w:pPr>
    </w:lvl>
    <w:lvl w:ilvl="2" w:tplc="483697FA">
      <w:start w:val="1"/>
      <w:numFmt w:val="lowerRoman"/>
      <w:lvlText w:val="%3."/>
      <w:lvlJc w:val="right"/>
      <w:pPr>
        <w:ind w:left="1800" w:hanging="480"/>
      </w:pPr>
    </w:lvl>
    <w:lvl w:ilvl="3" w:tplc="FDEC0A4A">
      <w:start w:val="1"/>
      <w:numFmt w:val="decimal"/>
      <w:lvlText w:val="%4."/>
      <w:lvlJc w:val="left"/>
      <w:pPr>
        <w:ind w:left="2280" w:hanging="480"/>
      </w:pPr>
    </w:lvl>
    <w:lvl w:ilvl="4" w:tplc="1526D648">
      <w:start w:val="1"/>
      <w:numFmt w:val="ideographTraditional"/>
      <w:lvlText w:val="%5、"/>
      <w:lvlJc w:val="left"/>
      <w:pPr>
        <w:ind w:left="2760" w:hanging="480"/>
      </w:pPr>
    </w:lvl>
    <w:lvl w:ilvl="5" w:tplc="2884B34E">
      <w:start w:val="1"/>
      <w:numFmt w:val="lowerRoman"/>
      <w:lvlText w:val="%6."/>
      <w:lvlJc w:val="right"/>
      <w:pPr>
        <w:ind w:left="3240" w:hanging="480"/>
      </w:pPr>
    </w:lvl>
    <w:lvl w:ilvl="6" w:tplc="40824048">
      <w:start w:val="1"/>
      <w:numFmt w:val="decimal"/>
      <w:lvlText w:val="%7."/>
      <w:lvlJc w:val="left"/>
      <w:pPr>
        <w:ind w:left="3720" w:hanging="480"/>
      </w:pPr>
    </w:lvl>
    <w:lvl w:ilvl="7" w:tplc="9C968CB4">
      <w:start w:val="1"/>
      <w:numFmt w:val="ideographTraditional"/>
      <w:lvlText w:val="%8、"/>
      <w:lvlJc w:val="left"/>
      <w:pPr>
        <w:ind w:left="4200" w:hanging="480"/>
      </w:pPr>
    </w:lvl>
    <w:lvl w:ilvl="8" w:tplc="72828424">
      <w:start w:val="1"/>
      <w:numFmt w:val="lowerRoman"/>
      <w:lvlText w:val="%9."/>
      <w:lvlJc w:val="right"/>
      <w:pPr>
        <w:ind w:left="4680" w:hanging="480"/>
      </w:pPr>
    </w:lvl>
  </w:abstractNum>
  <w:abstractNum w:abstractNumId="6" w15:restartNumberingAfterBreak="0">
    <w:nsid w:val="78CB5EFF"/>
    <w:multiLevelType w:val="hybridMultilevel"/>
    <w:tmpl w:val="C43821BA"/>
    <w:lvl w:ilvl="0" w:tplc="E0049F5A">
      <w:start w:val="1"/>
      <w:numFmt w:val="lowerRoman"/>
      <w:lvlText w:val="%1."/>
      <w:lvlJc w:val="right"/>
      <w:pPr>
        <w:ind w:left="960" w:hanging="480"/>
      </w:pPr>
    </w:lvl>
    <w:lvl w:ilvl="1" w:tplc="A8B6F55A" w:tentative="1">
      <w:start w:val="1"/>
      <w:numFmt w:val="ideographTraditional"/>
      <w:lvlText w:val="%2、"/>
      <w:lvlJc w:val="left"/>
      <w:pPr>
        <w:ind w:left="1440" w:hanging="480"/>
      </w:pPr>
    </w:lvl>
    <w:lvl w:ilvl="2" w:tplc="142E7FEA" w:tentative="1">
      <w:start w:val="1"/>
      <w:numFmt w:val="lowerRoman"/>
      <w:lvlText w:val="%3."/>
      <w:lvlJc w:val="right"/>
      <w:pPr>
        <w:ind w:left="1920" w:hanging="480"/>
      </w:pPr>
    </w:lvl>
    <w:lvl w:ilvl="3" w:tplc="918E98A4" w:tentative="1">
      <w:start w:val="1"/>
      <w:numFmt w:val="decimal"/>
      <w:lvlText w:val="%4."/>
      <w:lvlJc w:val="left"/>
      <w:pPr>
        <w:ind w:left="2400" w:hanging="480"/>
      </w:pPr>
    </w:lvl>
    <w:lvl w:ilvl="4" w:tplc="4BA2F8A4" w:tentative="1">
      <w:start w:val="1"/>
      <w:numFmt w:val="ideographTraditional"/>
      <w:lvlText w:val="%5、"/>
      <w:lvlJc w:val="left"/>
      <w:pPr>
        <w:ind w:left="2880" w:hanging="480"/>
      </w:pPr>
    </w:lvl>
    <w:lvl w:ilvl="5" w:tplc="36245A42" w:tentative="1">
      <w:start w:val="1"/>
      <w:numFmt w:val="lowerRoman"/>
      <w:lvlText w:val="%6."/>
      <w:lvlJc w:val="right"/>
      <w:pPr>
        <w:ind w:left="3360" w:hanging="480"/>
      </w:pPr>
    </w:lvl>
    <w:lvl w:ilvl="6" w:tplc="196E1470" w:tentative="1">
      <w:start w:val="1"/>
      <w:numFmt w:val="decimal"/>
      <w:lvlText w:val="%7."/>
      <w:lvlJc w:val="left"/>
      <w:pPr>
        <w:ind w:left="3840" w:hanging="480"/>
      </w:pPr>
    </w:lvl>
    <w:lvl w:ilvl="7" w:tplc="62D2B29C" w:tentative="1">
      <w:start w:val="1"/>
      <w:numFmt w:val="ideographTraditional"/>
      <w:lvlText w:val="%8、"/>
      <w:lvlJc w:val="left"/>
      <w:pPr>
        <w:ind w:left="4320" w:hanging="480"/>
      </w:pPr>
    </w:lvl>
    <w:lvl w:ilvl="8" w:tplc="8ED6156C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2w5e5s3xdt56epwdxvs9rmsxvarx2pefta&quot;&gt;RBDV gene therapy&lt;record-ids&gt;&lt;item&gt;154&lt;/item&gt;&lt;item&gt;159&lt;/item&gt;&lt;item&gt;160&lt;/item&gt;&lt;item&gt;190&lt;/item&gt;&lt;item&gt;208&lt;/item&gt;&lt;item&gt;240&lt;/item&gt;&lt;item&gt;255&lt;/item&gt;&lt;item&gt;256&lt;/item&gt;&lt;item&gt;257&lt;/item&gt;&lt;item&gt;258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8&lt;/item&gt;&lt;item&gt;282&lt;/item&gt;&lt;item&gt;283&lt;/item&gt;&lt;item&gt;285&lt;/item&gt;&lt;item&gt;286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2&lt;/item&gt;&lt;item&gt;303&lt;/item&gt;&lt;/record-ids&gt;&lt;/item&gt;&lt;/Libraries&gt;"/>
    <w:docVar w:name="MachineID" w:val="207|207|197|185|203|197|199|187|197|187|185|197|204|207|197|201|202|"/>
    <w:docVar w:name="Username" w:val="Editor"/>
  </w:docVars>
  <w:rsids>
    <w:rsidRoot w:val="003F0954"/>
    <w:rsid w:val="000006E8"/>
    <w:rsid w:val="0000214D"/>
    <w:rsid w:val="000047F1"/>
    <w:rsid w:val="00004E62"/>
    <w:rsid w:val="00007168"/>
    <w:rsid w:val="00007B36"/>
    <w:rsid w:val="0001154D"/>
    <w:rsid w:val="000119E7"/>
    <w:rsid w:val="00011A90"/>
    <w:rsid w:val="00011C52"/>
    <w:rsid w:val="0001226D"/>
    <w:rsid w:val="0001428B"/>
    <w:rsid w:val="0001429A"/>
    <w:rsid w:val="00014F1D"/>
    <w:rsid w:val="00015638"/>
    <w:rsid w:val="0001708E"/>
    <w:rsid w:val="0002069E"/>
    <w:rsid w:val="00020889"/>
    <w:rsid w:val="00021F55"/>
    <w:rsid w:val="0002221A"/>
    <w:rsid w:val="00022B13"/>
    <w:rsid w:val="00025F35"/>
    <w:rsid w:val="000264A0"/>
    <w:rsid w:val="00027C3C"/>
    <w:rsid w:val="000314BB"/>
    <w:rsid w:val="00033637"/>
    <w:rsid w:val="000344B9"/>
    <w:rsid w:val="00040657"/>
    <w:rsid w:val="00040793"/>
    <w:rsid w:val="00041966"/>
    <w:rsid w:val="00043326"/>
    <w:rsid w:val="00043E1C"/>
    <w:rsid w:val="0004436E"/>
    <w:rsid w:val="0004484B"/>
    <w:rsid w:val="00045AC1"/>
    <w:rsid w:val="00046B1D"/>
    <w:rsid w:val="00050640"/>
    <w:rsid w:val="000510DA"/>
    <w:rsid w:val="00051A91"/>
    <w:rsid w:val="00057192"/>
    <w:rsid w:val="000575A8"/>
    <w:rsid w:val="000603AF"/>
    <w:rsid w:val="00061244"/>
    <w:rsid w:val="00063185"/>
    <w:rsid w:val="000641D0"/>
    <w:rsid w:val="00067CC1"/>
    <w:rsid w:val="000702AE"/>
    <w:rsid w:val="00071907"/>
    <w:rsid w:val="000726CE"/>
    <w:rsid w:val="00072D2A"/>
    <w:rsid w:val="00073A8A"/>
    <w:rsid w:val="00073CEB"/>
    <w:rsid w:val="000748B6"/>
    <w:rsid w:val="0007651B"/>
    <w:rsid w:val="00077435"/>
    <w:rsid w:val="00082994"/>
    <w:rsid w:val="00082EC5"/>
    <w:rsid w:val="000836B6"/>
    <w:rsid w:val="00085065"/>
    <w:rsid w:val="00091799"/>
    <w:rsid w:val="00092888"/>
    <w:rsid w:val="00092B9D"/>
    <w:rsid w:val="000938AC"/>
    <w:rsid w:val="00094410"/>
    <w:rsid w:val="00094C16"/>
    <w:rsid w:val="00095053"/>
    <w:rsid w:val="00096778"/>
    <w:rsid w:val="000A05FD"/>
    <w:rsid w:val="000A18FF"/>
    <w:rsid w:val="000A3173"/>
    <w:rsid w:val="000A5CA4"/>
    <w:rsid w:val="000A5DA0"/>
    <w:rsid w:val="000B11D8"/>
    <w:rsid w:val="000B141E"/>
    <w:rsid w:val="000B1D08"/>
    <w:rsid w:val="000B1DFC"/>
    <w:rsid w:val="000B2B4D"/>
    <w:rsid w:val="000B3F80"/>
    <w:rsid w:val="000B7095"/>
    <w:rsid w:val="000C16EF"/>
    <w:rsid w:val="000C2128"/>
    <w:rsid w:val="000C48F4"/>
    <w:rsid w:val="000C7949"/>
    <w:rsid w:val="000D048F"/>
    <w:rsid w:val="000D1FCC"/>
    <w:rsid w:val="000D2E9C"/>
    <w:rsid w:val="000D3ECE"/>
    <w:rsid w:val="000D41A5"/>
    <w:rsid w:val="000D442F"/>
    <w:rsid w:val="000D5605"/>
    <w:rsid w:val="000D7EEF"/>
    <w:rsid w:val="000E07A0"/>
    <w:rsid w:val="000E17D5"/>
    <w:rsid w:val="000E1D8C"/>
    <w:rsid w:val="000E287E"/>
    <w:rsid w:val="000E2E2E"/>
    <w:rsid w:val="000E3BD8"/>
    <w:rsid w:val="000E44BF"/>
    <w:rsid w:val="000E51E2"/>
    <w:rsid w:val="000E5697"/>
    <w:rsid w:val="000E5E2C"/>
    <w:rsid w:val="000F0956"/>
    <w:rsid w:val="000F1ABE"/>
    <w:rsid w:val="000F1E80"/>
    <w:rsid w:val="000F1ECF"/>
    <w:rsid w:val="000F2230"/>
    <w:rsid w:val="000F2FFE"/>
    <w:rsid w:val="000F48F2"/>
    <w:rsid w:val="000F4AE1"/>
    <w:rsid w:val="000F56F3"/>
    <w:rsid w:val="000F65E6"/>
    <w:rsid w:val="000F6F7B"/>
    <w:rsid w:val="000F7B3D"/>
    <w:rsid w:val="000F7BD4"/>
    <w:rsid w:val="000F7F46"/>
    <w:rsid w:val="00101945"/>
    <w:rsid w:val="00103DCC"/>
    <w:rsid w:val="00105338"/>
    <w:rsid w:val="00105540"/>
    <w:rsid w:val="00107D19"/>
    <w:rsid w:val="0011159D"/>
    <w:rsid w:val="0011204A"/>
    <w:rsid w:val="001129D1"/>
    <w:rsid w:val="00112CAC"/>
    <w:rsid w:val="0011394F"/>
    <w:rsid w:val="00113D10"/>
    <w:rsid w:val="0011484C"/>
    <w:rsid w:val="00120075"/>
    <w:rsid w:val="001200AF"/>
    <w:rsid w:val="0012129F"/>
    <w:rsid w:val="00121768"/>
    <w:rsid w:val="00122020"/>
    <w:rsid w:val="00123893"/>
    <w:rsid w:val="0012570B"/>
    <w:rsid w:val="00130617"/>
    <w:rsid w:val="00130F4E"/>
    <w:rsid w:val="00131FE9"/>
    <w:rsid w:val="001335D1"/>
    <w:rsid w:val="00134246"/>
    <w:rsid w:val="00135423"/>
    <w:rsid w:val="00135C2C"/>
    <w:rsid w:val="00136400"/>
    <w:rsid w:val="00137A4F"/>
    <w:rsid w:val="00140049"/>
    <w:rsid w:val="0014087B"/>
    <w:rsid w:val="00140C84"/>
    <w:rsid w:val="0014175A"/>
    <w:rsid w:val="00141D2D"/>
    <w:rsid w:val="0014215A"/>
    <w:rsid w:val="00142302"/>
    <w:rsid w:val="001423A6"/>
    <w:rsid w:val="00143742"/>
    <w:rsid w:val="0014477E"/>
    <w:rsid w:val="00144B32"/>
    <w:rsid w:val="00146976"/>
    <w:rsid w:val="0015029B"/>
    <w:rsid w:val="001504E5"/>
    <w:rsid w:val="00150599"/>
    <w:rsid w:val="00150C17"/>
    <w:rsid w:val="00151647"/>
    <w:rsid w:val="00153590"/>
    <w:rsid w:val="0015429D"/>
    <w:rsid w:val="0015540F"/>
    <w:rsid w:val="00155C3E"/>
    <w:rsid w:val="0015703D"/>
    <w:rsid w:val="00157048"/>
    <w:rsid w:val="00160A70"/>
    <w:rsid w:val="00161343"/>
    <w:rsid w:val="00161463"/>
    <w:rsid w:val="00161C1A"/>
    <w:rsid w:val="0016307E"/>
    <w:rsid w:val="0016436A"/>
    <w:rsid w:val="00165ED5"/>
    <w:rsid w:val="00170776"/>
    <w:rsid w:val="00172C86"/>
    <w:rsid w:val="00174C9A"/>
    <w:rsid w:val="001758E9"/>
    <w:rsid w:val="001765E1"/>
    <w:rsid w:val="00176BF0"/>
    <w:rsid w:val="0018051E"/>
    <w:rsid w:val="00181686"/>
    <w:rsid w:val="00182B84"/>
    <w:rsid w:val="001836E9"/>
    <w:rsid w:val="0018452F"/>
    <w:rsid w:val="00184E9E"/>
    <w:rsid w:val="00190A00"/>
    <w:rsid w:val="00191F19"/>
    <w:rsid w:val="00192324"/>
    <w:rsid w:val="001923F3"/>
    <w:rsid w:val="001931EF"/>
    <w:rsid w:val="0019365B"/>
    <w:rsid w:val="00194A7D"/>
    <w:rsid w:val="00195523"/>
    <w:rsid w:val="00195B5B"/>
    <w:rsid w:val="001A0DB0"/>
    <w:rsid w:val="001A1734"/>
    <w:rsid w:val="001A37E8"/>
    <w:rsid w:val="001A6B75"/>
    <w:rsid w:val="001A6BAF"/>
    <w:rsid w:val="001A6D7A"/>
    <w:rsid w:val="001A7EAA"/>
    <w:rsid w:val="001B04E5"/>
    <w:rsid w:val="001B05CF"/>
    <w:rsid w:val="001B10C1"/>
    <w:rsid w:val="001B11AF"/>
    <w:rsid w:val="001B1E9C"/>
    <w:rsid w:val="001B1F12"/>
    <w:rsid w:val="001B4ABD"/>
    <w:rsid w:val="001B591A"/>
    <w:rsid w:val="001B619C"/>
    <w:rsid w:val="001B73C0"/>
    <w:rsid w:val="001B78BB"/>
    <w:rsid w:val="001C00FA"/>
    <w:rsid w:val="001C0FA3"/>
    <w:rsid w:val="001C1077"/>
    <w:rsid w:val="001C14D0"/>
    <w:rsid w:val="001C1E9F"/>
    <w:rsid w:val="001C25D8"/>
    <w:rsid w:val="001C3E4A"/>
    <w:rsid w:val="001C3FB5"/>
    <w:rsid w:val="001C4071"/>
    <w:rsid w:val="001C432B"/>
    <w:rsid w:val="001C5BAC"/>
    <w:rsid w:val="001C6D93"/>
    <w:rsid w:val="001C6ED8"/>
    <w:rsid w:val="001C7DD2"/>
    <w:rsid w:val="001D0FF7"/>
    <w:rsid w:val="001D2BF6"/>
    <w:rsid w:val="001D2DB3"/>
    <w:rsid w:val="001D2DCE"/>
    <w:rsid w:val="001D3322"/>
    <w:rsid w:val="001D384C"/>
    <w:rsid w:val="001D4F17"/>
    <w:rsid w:val="001D5507"/>
    <w:rsid w:val="001E1AAE"/>
    <w:rsid w:val="001E213E"/>
    <w:rsid w:val="001E29EB"/>
    <w:rsid w:val="001E2BC8"/>
    <w:rsid w:val="001E6598"/>
    <w:rsid w:val="001E6833"/>
    <w:rsid w:val="001F025E"/>
    <w:rsid w:val="001F0370"/>
    <w:rsid w:val="001F0A5C"/>
    <w:rsid w:val="001F0DB2"/>
    <w:rsid w:val="001F2610"/>
    <w:rsid w:val="001F2D1E"/>
    <w:rsid w:val="001F30F2"/>
    <w:rsid w:val="001F329B"/>
    <w:rsid w:val="001F3F2C"/>
    <w:rsid w:val="001F7C2F"/>
    <w:rsid w:val="002007C1"/>
    <w:rsid w:val="00200C6F"/>
    <w:rsid w:val="00200FBE"/>
    <w:rsid w:val="002010F7"/>
    <w:rsid w:val="00201553"/>
    <w:rsid w:val="00201E0A"/>
    <w:rsid w:val="00202B3E"/>
    <w:rsid w:val="002038E8"/>
    <w:rsid w:val="00204469"/>
    <w:rsid w:val="00207AA8"/>
    <w:rsid w:val="00210581"/>
    <w:rsid w:val="002109F6"/>
    <w:rsid w:val="00210A28"/>
    <w:rsid w:val="00210B9F"/>
    <w:rsid w:val="00211A43"/>
    <w:rsid w:val="00213CAC"/>
    <w:rsid w:val="00214AC2"/>
    <w:rsid w:val="00214B86"/>
    <w:rsid w:val="00216195"/>
    <w:rsid w:val="0021654E"/>
    <w:rsid w:val="00216969"/>
    <w:rsid w:val="00217F78"/>
    <w:rsid w:val="00222E14"/>
    <w:rsid w:val="0022312C"/>
    <w:rsid w:val="002268EA"/>
    <w:rsid w:val="00226CA7"/>
    <w:rsid w:val="0022762D"/>
    <w:rsid w:val="002278FC"/>
    <w:rsid w:val="00232AAC"/>
    <w:rsid w:val="00233F5F"/>
    <w:rsid w:val="00236E9A"/>
    <w:rsid w:val="00237CCD"/>
    <w:rsid w:val="00240F78"/>
    <w:rsid w:val="00241C5A"/>
    <w:rsid w:val="002424B4"/>
    <w:rsid w:val="00243D44"/>
    <w:rsid w:val="002441C2"/>
    <w:rsid w:val="00245AE1"/>
    <w:rsid w:val="00246AF5"/>
    <w:rsid w:val="00251143"/>
    <w:rsid w:val="002576ED"/>
    <w:rsid w:val="002602EF"/>
    <w:rsid w:val="002605E0"/>
    <w:rsid w:val="0026244A"/>
    <w:rsid w:val="002624D9"/>
    <w:rsid w:val="00263758"/>
    <w:rsid w:val="00263A2E"/>
    <w:rsid w:val="00264216"/>
    <w:rsid w:val="002651AB"/>
    <w:rsid w:val="00266D7B"/>
    <w:rsid w:val="00266EFF"/>
    <w:rsid w:val="002714FC"/>
    <w:rsid w:val="00271E02"/>
    <w:rsid w:val="00272CF3"/>
    <w:rsid w:val="00273BAF"/>
    <w:rsid w:val="00274764"/>
    <w:rsid w:val="00274D10"/>
    <w:rsid w:val="002757CB"/>
    <w:rsid w:val="002759F2"/>
    <w:rsid w:val="00275F4C"/>
    <w:rsid w:val="0027645B"/>
    <w:rsid w:val="00276833"/>
    <w:rsid w:val="00276B89"/>
    <w:rsid w:val="00277902"/>
    <w:rsid w:val="00277B6B"/>
    <w:rsid w:val="00277BBD"/>
    <w:rsid w:val="002802B1"/>
    <w:rsid w:val="0028035A"/>
    <w:rsid w:val="00281492"/>
    <w:rsid w:val="002815C8"/>
    <w:rsid w:val="0028280B"/>
    <w:rsid w:val="00285455"/>
    <w:rsid w:val="00287F8B"/>
    <w:rsid w:val="00290077"/>
    <w:rsid w:val="00290A81"/>
    <w:rsid w:val="00290E17"/>
    <w:rsid w:val="0029114B"/>
    <w:rsid w:val="00293434"/>
    <w:rsid w:val="00295033"/>
    <w:rsid w:val="00295207"/>
    <w:rsid w:val="002966EF"/>
    <w:rsid w:val="002970E2"/>
    <w:rsid w:val="00297583"/>
    <w:rsid w:val="002979E3"/>
    <w:rsid w:val="002A034C"/>
    <w:rsid w:val="002A07BD"/>
    <w:rsid w:val="002A091A"/>
    <w:rsid w:val="002A10A9"/>
    <w:rsid w:val="002A2D6B"/>
    <w:rsid w:val="002A3BE5"/>
    <w:rsid w:val="002A53AC"/>
    <w:rsid w:val="002A542A"/>
    <w:rsid w:val="002A54E9"/>
    <w:rsid w:val="002A6B39"/>
    <w:rsid w:val="002A7869"/>
    <w:rsid w:val="002B0DCF"/>
    <w:rsid w:val="002B1AC2"/>
    <w:rsid w:val="002B1C88"/>
    <w:rsid w:val="002B1E0F"/>
    <w:rsid w:val="002B447C"/>
    <w:rsid w:val="002B72CA"/>
    <w:rsid w:val="002B7A9E"/>
    <w:rsid w:val="002C2BDA"/>
    <w:rsid w:val="002C3909"/>
    <w:rsid w:val="002C398C"/>
    <w:rsid w:val="002C4228"/>
    <w:rsid w:val="002C4825"/>
    <w:rsid w:val="002C4E58"/>
    <w:rsid w:val="002C4EFA"/>
    <w:rsid w:val="002C53B5"/>
    <w:rsid w:val="002C7239"/>
    <w:rsid w:val="002C7AFA"/>
    <w:rsid w:val="002C7F65"/>
    <w:rsid w:val="002D13B3"/>
    <w:rsid w:val="002D3477"/>
    <w:rsid w:val="002D777B"/>
    <w:rsid w:val="002D7988"/>
    <w:rsid w:val="002E03DC"/>
    <w:rsid w:val="002E2C67"/>
    <w:rsid w:val="002E3EC2"/>
    <w:rsid w:val="002E43EC"/>
    <w:rsid w:val="002E4F87"/>
    <w:rsid w:val="002E5551"/>
    <w:rsid w:val="002E55C9"/>
    <w:rsid w:val="002E5D40"/>
    <w:rsid w:val="002E6A6A"/>
    <w:rsid w:val="002F0111"/>
    <w:rsid w:val="002F0BBA"/>
    <w:rsid w:val="002F0F6D"/>
    <w:rsid w:val="002F21CA"/>
    <w:rsid w:val="002F3B61"/>
    <w:rsid w:val="002F5555"/>
    <w:rsid w:val="002F7E5F"/>
    <w:rsid w:val="0030112F"/>
    <w:rsid w:val="00301257"/>
    <w:rsid w:val="00301761"/>
    <w:rsid w:val="00302734"/>
    <w:rsid w:val="003042F6"/>
    <w:rsid w:val="0030536C"/>
    <w:rsid w:val="00305F1F"/>
    <w:rsid w:val="0030683F"/>
    <w:rsid w:val="00306CCF"/>
    <w:rsid w:val="003077F2"/>
    <w:rsid w:val="0031376E"/>
    <w:rsid w:val="00315803"/>
    <w:rsid w:val="00316364"/>
    <w:rsid w:val="00321AEF"/>
    <w:rsid w:val="003233FC"/>
    <w:rsid w:val="003238D3"/>
    <w:rsid w:val="0032406E"/>
    <w:rsid w:val="003252CA"/>
    <w:rsid w:val="003268AF"/>
    <w:rsid w:val="00330A5B"/>
    <w:rsid w:val="0033430C"/>
    <w:rsid w:val="00334F70"/>
    <w:rsid w:val="00335049"/>
    <w:rsid w:val="003352BD"/>
    <w:rsid w:val="0033539D"/>
    <w:rsid w:val="00335572"/>
    <w:rsid w:val="003363DF"/>
    <w:rsid w:val="00336CB3"/>
    <w:rsid w:val="00340764"/>
    <w:rsid w:val="00340B13"/>
    <w:rsid w:val="00341FFA"/>
    <w:rsid w:val="00342815"/>
    <w:rsid w:val="003437D6"/>
    <w:rsid w:val="00344711"/>
    <w:rsid w:val="003457DE"/>
    <w:rsid w:val="00346418"/>
    <w:rsid w:val="00351033"/>
    <w:rsid w:val="0035395D"/>
    <w:rsid w:val="00353A92"/>
    <w:rsid w:val="003544C3"/>
    <w:rsid w:val="0035491E"/>
    <w:rsid w:val="00357B58"/>
    <w:rsid w:val="0036079C"/>
    <w:rsid w:val="00360854"/>
    <w:rsid w:val="00366E94"/>
    <w:rsid w:val="00370128"/>
    <w:rsid w:val="003702C5"/>
    <w:rsid w:val="003708BC"/>
    <w:rsid w:val="00370F65"/>
    <w:rsid w:val="00371301"/>
    <w:rsid w:val="00371C1C"/>
    <w:rsid w:val="00372B42"/>
    <w:rsid w:val="00372C37"/>
    <w:rsid w:val="00373B4B"/>
    <w:rsid w:val="003748F4"/>
    <w:rsid w:val="00375361"/>
    <w:rsid w:val="00377F95"/>
    <w:rsid w:val="00381ABC"/>
    <w:rsid w:val="003828E8"/>
    <w:rsid w:val="00385CEF"/>
    <w:rsid w:val="00386109"/>
    <w:rsid w:val="00386892"/>
    <w:rsid w:val="0038715D"/>
    <w:rsid w:val="00387BFD"/>
    <w:rsid w:val="00390B50"/>
    <w:rsid w:val="00390CD0"/>
    <w:rsid w:val="0039417D"/>
    <w:rsid w:val="00394996"/>
    <w:rsid w:val="00394A34"/>
    <w:rsid w:val="0039554F"/>
    <w:rsid w:val="003963C7"/>
    <w:rsid w:val="003966E9"/>
    <w:rsid w:val="00397789"/>
    <w:rsid w:val="003A0BDC"/>
    <w:rsid w:val="003A0FB5"/>
    <w:rsid w:val="003A118A"/>
    <w:rsid w:val="003A11FB"/>
    <w:rsid w:val="003A1A32"/>
    <w:rsid w:val="003A1EAE"/>
    <w:rsid w:val="003A3EBA"/>
    <w:rsid w:val="003A650C"/>
    <w:rsid w:val="003A6A5E"/>
    <w:rsid w:val="003A7141"/>
    <w:rsid w:val="003B05A3"/>
    <w:rsid w:val="003B1AC5"/>
    <w:rsid w:val="003B2129"/>
    <w:rsid w:val="003B3BDD"/>
    <w:rsid w:val="003B5C19"/>
    <w:rsid w:val="003C167B"/>
    <w:rsid w:val="003C1712"/>
    <w:rsid w:val="003C2196"/>
    <w:rsid w:val="003C348D"/>
    <w:rsid w:val="003C4ADE"/>
    <w:rsid w:val="003C4D8F"/>
    <w:rsid w:val="003D282E"/>
    <w:rsid w:val="003D28C9"/>
    <w:rsid w:val="003D302F"/>
    <w:rsid w:val="003D3859"/>
    <w:rsid w:val="003D3C14"/>
    <w:rsid w:val="003D4B1A"/>
    <w:rsid w:val="003D5A52"/>
    <w:rsid w:val="003D76CF"/>
    <w:rsid w:val="003E03BC"/>
    <w:rsid w:val="003E081E"/>
    <w:rsid w:val="003E1008"/>
    <w:rsid w:val="003E3233"/>
    <w:rsid w:val="003E3743"/>
    <w:rsid w:val="003E3E4D"/>
    <w:rsid w:val="003E623B"/>
    <w:rsid w:val="003E7890"/>
    <w:rsid w:val="003F0627"/>
    <w:rsid w:val="003F0954"/>
    <w:rsid w:val="003F1180"/>
    <w:rsid w:val="003F1A10"/>
    <w:rsid w:val="003F25D0"/>
    <w:rsid w:val="003F576F"/>
    <w:rsid w:val="0040007B"/>
    <w:rsid w:val="00401079"/>
    <w:rsid w:val="00402679"/>
    <w:rsid w:val="004029FD"/>
    <w:rsid w:val="00403A9B"/>
    <w:rsid w:val="00404353"/>
    <w:rsid w:val="004046BE"/>
    <w:rsid w:val="00404CF2"/>
    <w:rsid w:val="00406490"/>
    <w:rsid w:val="004069E5"/>
    <w:rsid w:val="004077FE"/>
    <w:rsid w:val="004124D9"/>
    <w:rsid w:val="004126DC"/>
    <w:rsid w:val="00412EFF"/>
    <w:rsid w:val="00413B8B"/>
    <w:rsid w:val="00413EE4"/>
    <w:rsid w:val="00414254"/>
    <w:rsid w:val="004159F0"/>
    <w:rsid w:val="0041677A"/>
    <w:rsid w:val="004175DB"/>
    <w:rsid w:val="0042027E"/>
    <w:rsid w:val="004210F1"/>
    <w:rsid w:val="00422E0F"/>
    <w:rsid w:val="004240F2"/>
    <w:rsid w:val="00424341"/>
    <w:rsid w:val="00424CD2"/>
    <w:rsid w:val="00425337"/>
    <w:rsid w:val="0042717C"/>
    <w:rsid w:val="00427DBB"/>
    <w:rsid w:val="00431F80"/>
    <w:rsid w:val="004335C7"/>
    <w:rsid w:val="0043433B"/>
    <w:rsid w:val="00434449"/>
    <w:rsid w:val="00434CE3"/>
    <w:rsid w:val="00434F6D"/>
    <w:rsid w:val="00435B1A"/>
    <w:rsid w:val="0043658B"/>
    <w:rsid w:val="00437CC4"/>
    <w:rsid w:val="00440029"/>
    <w:rsid w:val="00441CE5"/>
    <w:rsid w:val="0044302C"/>
    <w:rsid w:val="00443312"/>
    <w:rsid w:val="00445C8B"/>
    <w:rsid w:val="00446FB3"/>
    <w:rsid w:val="00447151"/>
    <w:rsid w:val="0045096F"/>
    <w:rsid w:val="00451C42"/>
    <w:rsid w:val="00454311"/>
    <w:rsid w:val="00455E28"/>
    <w:rsid w:val="00456A72"/>
    <w:rsid w:val="00457496"/>
    <w:rsid w:val="0045749F"/>
    <w:rsid w:val="00460373"/>
    <w:rsid w:val="00460E87"/>
    <w:rsid w:val="0046102D"/>
    <w:rsid w:val="00462604"/>
    <w:rsid w:val="004633E1"/>
    <w:rsid w:val="00464027"/>
    <w:rsid w:val="0046463B"/>
    <w:rsid w:val="004672DE"/>
    <w:rsid w:val="0046794B"/>
    <w:rsid w:val="0047009E"/>
    <w:rsid w:val="00470FB9"/>
    <w:rsid w:val="004713AC"/>
    <w:rsid w:val="00471478"/>
    <w:rsid w:val="00471A64"/>
    <w:rsid w:val="00472243"/>
    <w:rsid w:val="004727E2"/>
    <w:rsid w:val="0047469F"/>
    <w:rsid w:val="004762E5"/>
    <w:rsid w:val="00476430"/>
    <w:rsid w:val="00477BFC"/>
    <w:rsid w:val="00477F86"/>
    <w:rsid w:val="004802D4"/>
    <w:rsid w:val="004840B4"/>
    <w:rsid w:val="004862F5"/>
    <w:rsid w:val="00490854"/>
    <w:rsid w:val="00490F6E"/>
    <w:rsid w:val="004917F8"/>
    <w:rsid w:val="00491E51"/>
    <w:rsid w:val="00492146"/>
    <w:rsid w:val="00492C5A"/>
    <w:rsid w:val="00492DD2"/>
    <w:rsid w:val="00493920"/>
    <w:rsid w:val="00493D15"/>
    <w:rsid w:val="00493F0B"/>
    <w:rsid w:val="004940FE"/>
    <w:rsid w:val="00495761"/>
    <w:rsid w:val="00496765"/>
    <w:rsid w:val="004A2D52"/>
    <w:rsid w:val="004A3495"/>
    <w:rsid w:val="004A3826"/>
    <w:rsid w:val="004A3846"/>
    <w:rsid w:val="004A5706"/>
    <w:rsid w:val="004A6F34"/>
    <w:rsid w:val="004B01AE"/>
    <w:rsid w:val="004B0446"/>
    <w:rsid w:val="004B203E"/>
    <w:rsid w:val="004B26C4"/>
    <w:rsid w:val="004B2C75"/>
    <w:rsid w:val="004B4779"/>
    <w:rsid w:val="004B4B1F"/>
    <w:rsid w:val="004B536C"/>
    <w:rsid w:val="004B6718"/>
    <w:rsid w:val="004B6AC0"/>
    <w:rsid w:val="004B6D7C"/>
    <w:rsid w:val="004B7141"/>
    <w:rsid w:val="004B735A"/>
    <w:rsid w:val="004B74F7"/>
    <w:rsid w:val="004C37F1"/>
    <w:rsid w:val="004C4E48"/>
    <w:rsid w:val="004C5095"/>
    <w:rsid w:val="004C554A"/>
    <w:rsid w:val="004C656C"/>
    <w:rsid w:val="004C683E"/>
    <w:rsid w:val="004C775C"/>
    <w:rsid w:val="004C7E67"/>
    <w:rsid w:val="004D0FE2"/>
    <w:rsid w:val="004D1245"/>
    <w:rsid w:val="004D1E64"/>
    <w:rsid w:val="004D2A38"/>
    <w:rsid w:val="004D3BD2"/>
    <w:rsid w:val="004D3C34"/>
    <w:rsid w:val="004D58C0"/>
    <w:rsid w:val="004D5A5C"/>
    <w:rsid w:val="004D7950"/>
    <w:rsid w:val="004E3A0F"/>
    <w:rsid w:val="004E4075"/>
    <w:rsid w:val="004E4D66"/>
    <w:rsid w:val="004E5A94"/>
    <w:rsid w:val="004E628A"/>
    <w:rsid w:val="004E6AE6"/>
    <w:rsid w:val="004E6EB3"/>
    <w:rsid w:val="004E7448"/>
    <w:rsid w:val="004F300F"/>
    <w:rsid w:val="004F3156"/>
    <w:rsid w:val="004F495F"/>
    <w:rsid w:val="004F57C3"/>
    <w:rsid w:val="0050056D"/>
    <w:rsid w:val="005013BC"/>
    <w:rsid w:val="0050230A"/>
    <w:rsid w:val="0050236E"/>
    <w:rsid w:val="0050245D"/>
    <w:rsid w:val="00503648"/>
    <w:rsid w:val="005038D2"/>
    <w:rsid w:val="005057EF"/>
    <w:rsid w:val="005101D1"/>
    <w:rsid w:val="005110DB"/>
    <w:rsid w:val="00512D29"/>
    <w:rsid w:val="00513046"/>
    <w:rsid w:val="00513100"/>
    <w:rsid w:val="00514E21"/>
    <w:rsid w:val="00517C0D"/>
    <w:rsid w:val="0052031E"/>
    <w:rsid w:val="005219F5"/>
    <w:rsid w:val="00521D1F"/>
    <w:rsid w:val="00521EAF"/>
    <w:rsid w:val="00522150"/>
    <w:rsid w:val="00522618"/>
    <w:rsid w:val="0052354B"/>
    <w:rsid w:val="0052536B"/>
    <w:rsid w:val="005255C6"/>
    <w:rsid w:val="00527949"/>
    <w:rsid w:val="00527B15"/>
    <w:rsid w:val="00527B9A"/>
    <w:rsid w:val="00530784"/>
    <w:rsid w:val="00530CD8"/>
    <w:rsid w:val="00531866"/>
    <w:rsid w:val="0053443E"/>
    <w:rsid w:val="0053704D"/>
    <w:rsid w:val="00541662"/>
    <w:rsid w:val="00541697"/>
    <w:rsid w:val="0054392E"/>
    <w:rsid w:val="00545914"/>
    <w:rsid w:val="00551E19"/>
    <w:rsid w:val="00552767"/>
    <w:rsid w:val="00553786"/>
    <w:rsid w:val="00553C2C"/>
    <w:rsid w:val="00555E3C"/>
    <w:rsid w:val="00560219"/>
    <w:rsid w:val="0056207C"/>
    <w:rsid w:val="00562816"/>
    <w:rsid w:val="0056315E"/>
    <w:rsid w:val="00563A40"/>
    <w:rsid w:val="00565369"/>
    <w:rsid w:val="00565620"/>
    <w:rsid w:val="00566467"/>
    <w:rsid w:val="00566A8A"/>
    <w:rsid w:val="00570531"/>
    <w:rsid w:val="00570885"/>
    <w:rsid w:val="00571AD4"/>
    <w:rsid w:val="0057451F"/>
    <w:rsid w:val="00574DAF"/>
    <w:rsid w:val="00575E73"/>
    <w:rsid w:val="00576582"/>
    <w:rsid w:val="005814E3"/>
    <w:rsid w:val="005818B3"/>
    <w:rsid w:val="00581B68"/>
    <w:rsid w:val="00581C18"/>
    <w:rsid w:val="00583A22"/>
    <w:rsid w:val="0058407C"/>
    <w:rsid w:val="00584C3C"/>
    <w:rsid w:val="00585457"/>
    <w:rsid w:val="00585A47"/>
    <w:rsid w:val="00586720"/>
    <w:rsid w:val="005876FB"/>
    <w:rsid w:val="005900D8"/>
    <w:rsid w:val="00591347"/>
    <w:rsid w:val="00592038"/>
    <w:rsid w:val="005929DD"/>
    <w:rsid w:val="00592F79"/>
    <w:rsid w:val="00594C4A"/>
    <w:rsid w:val="00594DB7"/>
    <w:rsid w:val="00595BA0"/>
    <w:rsid w:val="00595F36"/>
    <w:rsid w:val="00596E6E"/>
    <w:rsid w:val="0059739F"/>
    <w:rsid w:val="00597505"/>
    <w:rsid w:val="005A20F8"/>
    <w:rsid w:val="005A2155"/>
    <w:rsid w:val="005A42B3"/>
    <w:rsid w:val="005A4661"/>
    <w:rsid w:val="005A56DE"/>
    <w:rsid w:val="005A5EF0"/>
    <w:rsid w:val="005A6865"/>
    <w:rsid w:val="005A6EF8"/>
    <w:rsid w:val="005A7079"/>
    <w:rsid w:val="005A7B4C"/>
    <w:rsid w:val="005A7FE7"/>
    <w:rsid w:val="005B136A"/>
    <w:rsid w:val="005B179A"/>
    <w:rsid w:val="005B2CFA"/>
    <w:rsid w:val="005B2D92"/>
    <w:rsid w:val="005B37FE"/>
    <w:rsid w:val="005B43FA"/>
    <w:rsid w:val="005B456B"/>
    <w:rsid w:val="005B4608"/>
    <w:rsid w:val="005B4E6C"/>
    <w:rsid w:val="005B635E"/>
    <w:rsid w:val="005C2104"/>
    <w:rsid w:val="005C4E8E"/>
    <w:rsid w:val="005C68AD"/>
    <w:rsid w:val="005C7441"/>
    <w:rsid w:val="005C7E5F"/>
    <w:rsid w:val="005D3905"/>
    <w:rsid w:val="005D3AAA"/>
    <w:rsid w:val="005D4134"/>
    <w:rsid w:val="005D429C"/>
    <w:rsid w:val="005D7625"/>
    <w:rsid w:val="005E2936"/>
    <w:rsid w:val="005E29FD"/>
    <w:rsid w:val="005E34D6"/>
    <w:rsid w:val="005E5A19"/>
    <w:rsid w:val="005E757B"/>
    <w:rsid w:val="005F0BEF"/>
    <w:rsid w:val="005F0E38"/>
    <w:rsid w:val="005F1765"/>
    <w:rsid w:val="005F228C"/>
    <w:rsid w:val="005F28DC"/>
    <w:rsid w:val="005F2C13"/>
    <w:rsid w:val="005F37E7"/>
    <w:rsid w:val="005F5AB5"/>
    <w:rsid w:val="005F5F74"/>
    <w:rsid w:val="005F5F95"/>
    <w:rsid w:val="005F5FB5"/>
    <w:rsid w:val="005F74F0"/>
    <w:rsid w:val="005F7DD4"/>
    <w:rsid w:val="005F7E50"/>
    <w:rsid w:val="00600AF8"/>
    <w:rsid w:val="00602595"/>
    <w:rsid w:val="00602626"/>
    <w:rsid w:val="0060354F"/>
    <w:rsid w:val="00603F89"/>
    <w:rsid w:val="00605353"/>
    <w:rsid w:val="00605556"/>
    <w:rsid w:val="00607420"/>
    <w:rsid w:val="00607473"/>
    <w:rsid w:val="006076FE"/>
    <w:rsid w:val="00607798"/>
    <w:rsid w:val="00611244"/>
    <w:rsid w:val="00611BE4"/>
    <w:rsid w:val="00615B8A"/>
    <w:rsid w:val="0061670C"/>
    <w:rsid w:val="00620495"/>
    <w:rsid w:val="006219C1"/>
    <w:rsid w:val="006230EF"/>
    <w:rsid w:val="00623681"/>
    <w:rsid w:val="006250D6"/>
    <w:rsid w:val="00625987"/>
    <w:rsid w:val="00626251"/>
    <w:rsid w:val="0062703F"/>
    <w:rsid w:val="00630723"/>
    <w:rsid w:val="00633DE2"/>
    <w:rsid w:val="00633FA9"/>
    <w:rsid w:val="00634CB3"/>
    <w:rsid w:val="00636A3A"/>
    <w:rsid w:val="00636D37"/>
    <w:rsid w:val="00640651"/>
    <w:rsid w:val="006427C2"/>
    <w:rsid w:val="006429E6"/>
    <w:rsid w:val="00642A15"/>
    <w:rsid w:val="006447D1"/>
    <w:rsid w:val="006459F2"/>
    <w:rsid w:val="00646C0B"/>
    <w:rsid w:val="00646E17"/>
    <w:rsid w:val="0065015B"/>
    <w:rsid w:val="00651DAC"/>
    <w:rsid w:val="00651DBE"/>
    <w:rsid w:val="00652640"/>
    <w:rsid w:val="00652D57"/>
    <w:rsid w:val="00653D3C"/>
    <w:rsid w:val="00654805"/>
    <w:rsid w:val="00657D1B"/>
    <w:rsid w:val="006602D0"/>
    <w:rsid w:val="006606B5"/>
    <w:rsid w:val="006636C6"/>
    <w:rsid w:val="00663C26"/>
    <w:rsid w:val="00663C7B"/>
    <w:rsid w:val="00664646"/>
    <w:rsid w:val="0066632C"/>
    <w:rsid w:val="00667533"/>
    <w:rsid w:val="006711C5"/>
    <w:rsid w:val="00673E73"/>
    <w:rsid w:val="00673EA3"/>
    <w:rsid w:val="00673F0A"/>
    <w:rsid w:val="00674E49"/>
    <w:rsid w:val="00675844"/>
    <w:rsid w:val="00676744"/>
    <w:rsid w:val="00676AC7"/>
    <w:rsid w:val="00676C5F"/>
    <w:rsid w:val="00677468"/>
    <w:rsid w:val="006822D0"/>
    <w:rsid w:val="006826F9"/>
    <w:rsid w:val="00683ABC"/>
    <w:rsid w:val="006859B6"/>
    <w:rsid w:val="00686B07"/>
    <w:rsid w:val="00686B23"/>
    <w:rsid w:val="00686CF7"/>
    <w:rsid w:val="00690AF3"/>
    <w:rsid w:val="00691B24"/>
    <w:rsid w:val="00691E03"/>
    <w:rsid w:val="00692ECF"/>
    <w:rsid w:val="00693861"/>
    <w:rsid w:val="006943E7"/>
    <w:rsid w:val="0069612B"/>
    <w:rsid w:val="0069685C"/>
    <w:rsid w:val="006977EB"/>
    <w:rsid w:val="006978B2"/>
    <w:rsid w:val="00697B24"/>
    <w:rsid w:val="006A0EAE"/>
    <w:rsid w:val="006A2D6F"/>
    <w:rsid w:val="006A31E5"/>
    <w:rsid w:val="006A792C"/>
    <w:rsid w:val="006A79D4"/>
    <w:rsid w:val="006B0433"/>
    <w:rsid w:val="006B17B6"/>
    <w:rsid w:val="006B32CC"/>
    <w:rsid w:val="006B45E3"/>
    <w:rsid w:val="006B4B53"/>
    <w:rsid w:val="006B51E7"/>
    <w:rsid w:val="006B5D5C"/>
    <w:rsid w:val="006B7466"/>
    <w:rsid w:val="006B7A2F"/>
    <w:rsid w:val="006C0651"/>
    <w:rsid w:val="006C0F96"/>
    <w:rsid w:val="006C2126"/>
    <w:rsid w:val="006C2E9C"/>
    <w:rsid w:val="006C3F25"/>
    <w:rsid w:val="006C4746"/>
    <w:rsid w:val="006C533D"/>
    <w:rsid w:val="006C5566"/>
    <w:rsid w:val="006D0074"/>
    <w:rsid w:val="006D09ED"/>
    <w:rsid w:val="006D205E"/>
    <w:rsid w:val="006D322B"/>
    <w:rsid w:val="006D3666"/>
    <w:rsid w:val="006D6C67"/>
    <w:rsid w:val="006D715D"/>
    <w:rsid w:val="006E10C7"/>
    <w:rsid w:val="006E131D"/>
    <w:rsid w:val="006E7E9E"/>
    <w:rsid w:val="006F012D"/>
    <w:rsid w:val="006F0899"/>
    <w:rsid w:val="006F1A0D"/>
    <w:rsid w:val="006F1C24"/>
    <w:rsid w:val="006F283F"/>
    <w:rsid w:val="006F295C"/>
    <w:rsid w:val="006F3D13"/>
    <w:rsid w:val="006F482E"/>
    <w:rsid w:val="006F4FBD"/>
    <w:rsid w:val="006F5EF2"/>
    <w:rsid w:val="007002C2"/>
    <w:rsid w:val="007023C4"/>
    <w:rsid w:val="007026E7"/>
    <w:rsid w:val="00703A7B"/>
    <w:rsid w:val="00704A81"/>
    <w:rsid w:val="00705724"/>
    <w:rsid w:val="00705745"/>
    <w:rsid w:val="007072AA"/>
    <w:rsid w:val="007105CF"/>
    <w:rsid w:val="00712907"/>
    <w:rsid w:val="007144F2"/>
    <w:rsid w:val="00714B7F"/>
    <w:rsid w:val="00715ADF"/>
    <w:rsid w:val="00715F12"/>
    <w:rsid w:val="00715FE4"/>
    <w:rsid w:val="007175A7"/>
    <w:rsid w:val="00720575"/>
    <w:rsid w:val="007221EE"/>
    <w:rsid w:val="00723E6B"/>
    <w:rsid w:val="007251C9"/>
    <w:rsid w:val="007266BA"/>
    <w:rsid w:val="00726801"/>
    <w:rsid w:val="00726C78"/>
    <w:rsid w:val="00732D75"/>
    <w:rsid w:val="00733F11"/>
    <w:rsid w:val="007342E1"/>
    <w:rsid w:val="007352D4"/>
    <w:rsid w:val="0073542D"/>
    <w:rsid w:val="00735A6D"/>
    <w:rsid w:val="00736514"/>
    <w:rsid w:val="00736E2B"/>
    <w:rsid w:val="00737932"/>
    <w:rsid w:val="00737A9D"/>
    <w:rsid w:val="00740009"/>
    <w:rsid w:val="00741E27"/>
    <w:rsid w:val="00742589"/>
    <w:rsid w:val="00745157"/>
    <w:rsid w:val="00745B38"/>
    <w:rsid w:val="00746395"/>
    <w:rsid w:val="0075175A"/>
    <w:rsid w:val="00751F85"/>
    <w:rsid w:val="00752DBF"/>
    <w:rsid w:val="0075307C"/>
    <w:rsid w:val="00753653"/>
    <w:rsid w:val="00753833"/>
    <w:rsid w:val="00755724"/>
    <w:rsid w:val="0075580A"/>
    <w:rsid w:val="00755952"/>
    <w:rsid w:val="007603B7"/>
    <w:rsid w:val="0076337D"/>
    <w:rsid w:val="00764850"/>
    <w:rsid w:val="00765E8C"/>
    <w:rsid w:val="007707BF"/>
    <w:rsid w:val="00772A6D"/>
    <w:rsid w:val="007746B0"/>
    <w:rsid w:val="007756EF"/>
    <w:rsid w:val="0077589F"/>
    <w:rsid w:val="00776360"/>
    <w:rsid w:val="00777162"/>
    <w:rsid w:val="00777260"/>
    <w:rsid w:val="00780252"/>
    <w:rsid w:val="007806D1"/>
    <w:rsid w:val="00781C60"/>
    <w:rsid w:val="00784F16"/>
    <w:rsid w:val="007850ED"/>
    <w:rsid w:val="007859F6"/>
    <w:rsid w:val="00786CEC"/>
    <w:rsid w:val="00791006"/>
    <w:rsid w:val="00791360"/>
    <w:rsid w:val="00792D96"/>
    <w:rsid w:val="0079487B"/>
    <w:rsid w:val="0079515B"/>
    <w:rsid w:val="00795BBD"/>
    <w:rsid w:val="00796507"/>
    <w:rsid w:val="007A01C4"/>
    <w:rsid w:val="007A060B"/>
    <w:rsid w:val="007A248C"/>
    <w:rsid w:val="007A4B5C"/>
    <w:rsid w:val="007A4F04"/>
    <w:rsid w:val="007A4F65"/>
    <w:rsid w:val="007A5957"/>
    <w:rsid w:val="007B22D6"/>
    <w:rsid w:val="007B2946"/>
    <w:rsid w:val="007B3D9E"/>
    <w:rsid w:val="007B71C2"/>
    <w:rsid w:val="007B790E"/>
    <w:rsid w:val="007C1B76"/>
    <w:rsid w:val="007C1E36"/>
    <w:rsid w:val="007C3121"/>
    <w:rsid w:val="007C372C"/>
    <w:rsid w:val="007C3A54"/>
    <w:rsid w:val="007C4B27"/>
    <w:rsid w:val="007C4DFF"/>
    <w:rsid w:val="007C4F6B"/>
    <w:rsid w:val="007C50DC"/>
    <w:rsid w:val="007C6533"/>
    <w:rsid w:val="007C6D12"/>
    <w:rsid w:val="007C7B5A"/>
    <w:rsid w:val="007D1FFD"/>
    <w:rsid w:val="007D24E1"/>
    <w:rsid w:val="007D253D"/>
    <w:rsid w:val="007D44BF"/>
    <w:rsid w:val="007D4A33"/>
    <w:rsid w:val="007D6363"/>
    <w:rsid w:val="007E18DA"/>
    <w:rsid w:val="007E1CDB"/>
    <w:rsid w:val="007E229D"/>
    <w:rsid w:val="007E2AB4"/>
    <w:rsid w:val="007E3B9F"/>
    <w:rsid w:val="007E491F"/>
    <w:rsid w:val="007E5864"/>
    <w:rsid w:val="007E5F3F"/>
    <w:rsid w:val="007E6F2F"/>
    <w:rsid w:val="007F155E"/>
    <w:rsid w:val="007F3B94"/>
    <w:rsid w:val="007F43F9"/>
    <w:rsid w:val="007F6331"/>
    <w:rsid w:val="007F652A"/>
    <w:rsid w:val="007F7238"/>
    <w:rsid w:val="007F7446"/>
    <w:rsid w:val="008001F0"/>
    <w:rsid w:val="00801789"/>
    <w:rsid w:val="0080329D"/>
    <w:rsid w:val="00803B03"/>
    <w:rsid w:val="00803B2F"/>
    <w:rsid w:val="00803D74"/>
    <w:rsid w:val="00804182"/>
    <w:rsid w:val="0081002B"/>
    <w:rsid w:val="008107BC"/>
    <w:rsid w:val="00811796"/>
    <w:rsid w:val="0081301B"/>
    <w:rsid w:val="00814EC8"/>
    <w:rsid w:val="008208A6"/>
    <w:rsid w:val="00821243"/>
    <w:rsid w:val="008222A5"/>
    <w:rsid w:val="00824595"/>
    <w:rsid w:val="0082525A"/>
    <w:rsid w:val="0082542D"/>
    <w:rsid w:val="00831709"/>
    <w:rsid w:val="0083563A"/>
    <w:rsid w:val="0083717A"/>
    <w:rsid w:val="008371B2"/>
    <w:rsid w:val="0083734E"/>
    <w:rsid w:val="00837DE0"/>
    <w:rsid w:val="00840147"/>
    <w:rsid w:val="00840FE7"/>
    <w:rsid w:val="00842F11"/>
    <w:rsid w:val="00843460"/>
    <w:rsid w:val="008456FB"/>
    <w:rsid w:val="00845EDA"/>
    <w:rsid w:val="00845F4C"/>
    <w:rsid w:val="00846857"/>
    <w:rsid w:val="00850820"/>
    <w:rsid w:val="00850987"/>
    <w:rsid w:val="00851287"/>
    <w:rsid w:val="00853088"/>
    <w:rsid w:val="00854F80"/>
    <w:rsid w:val="00856F41"/>
    <w:rsid w:val="008576CD"/>
    <w:rsid w:val="00857F21"/>
    <w:rsid w:val="00861E09"/>
    <w:rsid w:val="008639FF"/>
    <w:rsid w:val="00870350"/>
    <w:rsid w:val="00871A5D"/>
    <w:rsid w:val="00871A9D"/>
    <w:rsid w:val="008741A8"/>
    <w:rsid w:val="008742F6"/>
    <w:rsid w:val="00875D3B"/>
    <w:rsid w:val="00876A3D"/>
    <w:rsid w:val="00880717"/>
    <w:rsid w:val="0088155B"/>
    <w:rsid w:val="00883B5C"/>
    <w:rsid w:val="00883CCF"/>
    <w:rsid w:val="00885309"/>
    <w:rsid w:val="00890E6B"/>
    <w:rsid w:val="00891037"/>
    <w:rsid w:val="008911D5"/>
    <w:rsid w:val="00893C11"/>
    <w:rsid w:val="00895F2F"/>
    <w:rsid w:val="00896CCE"/>
    <w:rsid w:val="00896F79"/>
    <w:rsid w:val="00897709"/>
    <w:rsid w:val="00897812"/>
    <w:rsid w:val="008A0214"/>
    <w:rsid w:val="008A15B5"/>
    <w:rsid w:val="008A3A8E"/>
    <w:rsid w:val="008A3DD6"/>
    <w:rsid w:val="008A4B8F"/>
    <w:rsid w:val="008A4F56"/>
    <w:rsid w:val="008A56E9"/>
    <w:rsid w:val="008A59E8"/>
    <w:rsid w:val="008A7C47"/>
    <w:rsid w:val="008B0D2A"/>
    <w:rsid w:val="008B0DE3"/>
    <w:rsid w:val="008B0F3C"/>
    <w:rsid w:val="008B1E53"/>
    <w:rsid w:val="008B3100"/>
    <w:rsid w:val="008B44C3"/>
    <w:rsid w:val="008B52FF"/>
    <w:rsid w:val="008B5407"/>
    <w:rsid w:val="008B566D"/>
    <w:rsid w:val="008B633A"/>
    <w:rsid w:val="008B714B"/>
    <w:rsid w:val="008B726C"/>
    <w:rsid w:val="008C001B"/>
    <w:rsid w:val="008C0F10"/>
    <w:rsid w:val="008C2DAD"/>
    <w:rsid w:val="008C3AE3"/>
    <w:rsid w:val="008C3E84"/>
    <w:rsid w:val="008C4949"/>
    <w:rsid w:val="008C50AC"/>
    <w:rsid w:val="008C523F"/>
    <w:rsid w:val="008C6FA4"/>
    <w:rsid w:val="008D038D"/>
    <w:rsid w:val="008D061B"/>
    <w:rsid w:val="008D1DCE"/>
    <w:rsid w:val="008D3B66"/>
    <w:rsid w:val="008D676B"/>
    <w:rsid w:val="008E05DD"/>
    <w:rsid w:val="008E0CE7"/>
    <w:rsid w:val="008E12F7"/>
    <w:rsid w:val="008E2342"/>
    <w:rsid w:val="008E37EF"/>
    <w:rsid w:val="008E3ADD"/>
    <w:rsid w:val="008E4AE9"/>
    <w:rsid w:val="008E4F3D"/>
    <w:rsid w:val="008E5908"/>
    <w:rsid w:val="008E7CA3"/>
    <w:rsid w:val="008E7D2C"/>
    <w:rsid w:val="008F1F30"/>
    <w:rsid w:val="008F3BD0"/>
    <w:rsid w:val="008F4AD7"/>
    <w:rsid w:val="008F5D35"/>
    <w:rsid w:val="00900036"/>
    <w:rsid w:val="00901221"/>
    <w:rsid w:val="00901C8A"/>
    <w:rsid w:val="00904005"/>
    <w:rsid w:val="009043ED"/>
    <w:rsid w:val="0090499F"/>
    <w:rsid w:val="00905C5B"/>
    <w:rsid w:val="009066C7"/>
    <w:rsid w:val="009114A8"/>
    <w:rsid w:val="00911630"/>
    <w:rsid w:val="009124BB"/>
    <w:rsid w:val="00913821"/>
    <w:rsid w:val="00913F18"/>
    <w:rsid w:val="00914B6F"/>
    <w:rsid w:val="00914CBC"/>
    <w:rsid w:val="00916A1F"/>
    <w:rsid w:val="009170FD"/>
    <w:rsid w:val="009178D1"/>
    <w:rsid w:val="00917D1C"/>
    <w:rsid w:val="00922264"/>
    <w:rsid w:val="009226F3"/>
    <w:rsid w:val="0092309A"/>
    <w:rsid w:val="00924EE8"/>
    <w:rsid w:val="00926466"/>
    <w:rsid w:val="00926755"/>
    <w:rsid w:val="00927909"/>
    <w:rsid w:val="009304CC"/>
    <w:rsid w:val="00931644"/>
    <w:rsid w:val="00931E8A"/>
    <w:rsid w:val="009336F5"/>
    <w:rsid w:val="00934AF0"/>
    <w:rsid w:val="009351B6"/>
    <w:rsid w:val="009368DB"/>
    <w:rsid w:val="00937F28"/>
    <w:rsid w:val="009427EF"/>
    <w:rsid w:val="00943C82"/>
    <w:rsid w:val="00944F15"/>
    <w:rsid w:val="00950F2C"/>
    <w:rsid w:val="00951980"/>
    <w:rsid w:val="00952341"/>
    <w:rsid w:val="00952C27"/>
    <w:rsid w:val="00952FA3"/>
    <w:rsid w:val="0095445F"/>
    <w:rsid w:val="0095573A"/>
    <w:rsid w:val="00956230"/>
    <w:rsid w:val="00956574"/>
    <w:rsid w:val="009578A5"/>
    <w:rsid w:val="00961CBA"/>
    <w:rsid w:val="009620FB"/>
    <w:rsid w:val="00962621"/>
    <w:rsid w:val="00965583"/>
    <w:rsid w:val="009667B6"/>
    <w:rsid w:val="009708F5"/>
    <w:rsid w:val="00971546"/>
    <w:rsid w:val="00971DC3"/>
    <w:rsid w:val="00971E19"/>
    <w:rsid w:val="0097232B"/>
    <w:rsid w:val="00972DF5"/>
    <w:rsid w:val="009730A2"/>
    <w:rsid w:val="0097414A"/>
    <w:rsid w:val="009757D7"/>
    <w:rsid w:val="009760ED"/>
    <w:rsid w:val="00976119"/>
    <w:rsid w:val="00977122"/>
    <w:rsid w:val="009810D4"/>
    <w:rsid w:val="0098166C"/>
    <w:rsid w:val="009841E0"/>
    <w:rsid w:val="00984CBC"/>
    <w:rsid w:val="00985E0D"/>
    <w:rsid w:val="009862FF"/>
    <w:rsid w:val="00986B02"/>
    <w:rsid w:val="00986B87"/>
    <w:rsid w:val="0098702B"/>
    <w:rsid w:val="00987430"/>
    <w:rsid w:val="009906EB"/>
    <w:rsid w:val="00993FA3"/>
    <w:rsid w:val="00995458"/>
    <w:rsid w:val="00995966"/>
    <w:rsid w:val="00995ABA"/>
    <w:rsid w:val="00995F2E"/>
    <w:rsid w:val="00997F6F"/>
    <w:rsid w:val="009A0935"/>
    <w:rsid w:val="009A0CE8"/>
    <w:rsid w:val="009A2EEF"/>
    <w:rsid w:val="009A3A01"/>
    <w:rsid w:val="009A3EB8"/>
    <w:rsid w:val="009A54CB"/>
    <w:rsid w:val="009A5CB2"/>
    <w:rsid w:val="009A67F1"/>
    <w:rsid w:val="009A7509"/>
    <w:rsid w:val="009B1614"/>
    <w:rsid w:val="009B2088"/>
    <w:rsid w:val="009B2923"/>
    <w:rsid w:val="009B3D61"/>
    <w:rsid w:val="009B4C7B"/>
    <w:rsid w:val="009B5F24"/>
    <w:rsid w:val="009B5FE8"/>
    <w:rsid w:val="009C1A35"/>
    <w:rsid w:val="009C1C5E"/>
    <w:rsid w:val="009C1E1A"/>
    <w:rsid w:val="009C3576"/>
    <w:rsid w:val="009D098F"/>
    <w:rsid w:val="009D3A08"/>
    <w:rsid w:val="009D3B19"/>
    <w:rsid w:val="009D6FE8"/>
    <w:rsid w:val="009D7220"/>
    <w:rsid w:val="009E22DF"/>
    <w:rsid w:val="009E4345"/>
    <w:rsid w:val="009F032F"/>
    <w:rsid w:val="009F1401"/>
    <w:rsid w:val="009F45A8"/>
    <w:rsid w:val="009F48CC"/>
    <w:rsid w:val="009F4E2E"/>
    <w:rsid w:val="00A00A3A"/>
    <w:rsid w:val="00A019FE"/>
    <w:rsid w:val="00A021B1"/>
    <w:rsid w:val="00A047AF"/>
    <w:rsid w:val="00A05F16"/>
    <w:rsid w:val="00A06C84"/>
    <w:rsid w:val="00A10556"/>
    <w:rsid w:val="00A11A5B"/>
    <w:rsid w:val="00A12CCB"/>
    <w:rsid w:val="00A16E88"/>
    <w:rsid w:val="00A17997"/>
    <w:rsid w:val="00A21AEF"/>
    <w:rsid w:val="00A237A5"/>
    <w:rsid w:val="00A2439E"/>
    <w:rsid w:val="00A265EF"/>
    <w:rsid w:val="00A26B80"/>
    <w:rsid w:val="00A26C7D"/>
    <w:rsid w:val="00A27589"/>
    <w:rsid w:val="00A30C0F"/>
    <w:rsid w:val="00A31232"/>
    <w:rsid w:val="00A32713"/>
    <w:rsid w:val="00A337B9"/>
    <w:rsid w:val="00A34F56"/>
    <w:rsid w:val="00A35781"/>
    <w:rsid w:val="00A35E28"/>
    <w:rsid w:val="00A3679A"/>
    <w:rsid w:val="00A37638"/>
    <w:rsid w:val="00A406D6"/>
    <w:rsid w:val="00A42A6C"/>
    <w:rsid w:val="00A4354E"/>
    <w:rsid w:val="00A43E7A"/>
    <w:rsid w:val="00A50200"/>
    <w:rsid w:val="00A52764"/>
    <w:rsid w:val="00A53DB4"/>
    <w:rsid w:val="00A54615"/>
    <w:rsid w:val="00A5778B"/>
    <w:rsid w:val="00A60426"/>
    <w:rsid w:val="00A62C29"/>
    <w:rsid w:val="00A63788"/>
    <w:rsid w:val="00A641A2"/>
    <w:rsid w:val="00A667E4"/>
    <w:rsid w:val="00A67D0E"/>
    <w:rsid w:val="00A701F7"/>
    <w:rsid w:val="00A734C5"/>
    <w:rsid w:val="00A73F95"/>
    <w:rsid w:val="00A7408F"/>
    <w:rsid w:val="00A74D42"/>
    <w:rsid w:val="00A774C9"/>
    <w:rsid w:val="00A778A2"/>
    <w:rsid w:val="00A77F5A"/>
    <w:rsid w:val="00A81F3F"/>
    <w:rsid w:val="00A825BE"/>
    <w:rsid w:val="00A8410A"/>
    <w:rsid w:val="00A85C11"/>
    <w:rsid w:val="00A86702"/>
    <w:rsid w:val="00A86FBE"/>
    <w:rsid w:val="00A870A3"/>
    <w:rsid w:val="00A90267"/>
    <w:rsid w:val="00A93C77"/>
    <w:rsid w:val="00A9441C"/>
    <w:rsid w:val="00A94AC6"/>
    <w:rsid w:val="00A94C70"/>
    <w:rsid w:val="00AA0735"/>
    <w:rsid w:val="00AA0A1E"/>
    <w:rsid w:val="00AA2161"/>
    <w:rsid w:val="00AA3780"/>
    <w:rsid w:val="00AA5A5D"/>
    <w:rsid w:val="00AB03CA"/>
    <w:rsid w:val="00AB193D"/>
    <w:rsid w:val="00AB1BAC"/>
    <w:rsid w:val="00AB2E07"/>
    <w:rsid w:val="00AB2E32"/>
    <w:rsid w:val="00AB376B"/>
    <w:rsid w:val="00AB596C"/>
    <w:rsid w:val="00AB64FE"/>
    <w:rsid w:val="00AB6C6A"/>
    <w:rsid w:val="00AB7062"/>
    <w:rsid w:val="00AB713B"/>
    <w:rsid w:val="00AB7E30"/>
    <w:rsid w:val="00AC3A3F"/>
    <w:rsid w:val="00AC3B9A"/>
    <w:rsid w:val="00AC3D78"/>
    <w:rsid w:val="00AC4297"/>
    <w:rsid w:val="00AC498A"/>
    <w:rsid w:val="00AC6250"/>
    <w:rsid w:val="00AD0260"/>
    <w:rsid w:val="00AD196F"/>
    <w:rsid w:val="00AD2474"/>
    <w:rsid w:val="00AD3ED5"/>
    <w:rsid w:val="00AD6FCC"/>
    <w:rsid w:val="00AD7652"/>
    <w:rsid w:val="00AE0A11"/>
    <w:rsid w:val="00AE2AE3"/>
    <w:rsid w:val="00AE3217"/>
    <w:rsid w:val="00AE34CF"/>
    <w:rsid w:val="00AE61CD"/>
    <w:rsid w:val="00AE6A36"/>
    <w:rsid w:val="00AE7252"/>
    <w:rsid w:val="00AE7649"/>
    <w:rsid w:val="00AE7B66"/>
    <w:rsid w:val="00AF1B55"/>
    <w:rsid w:val="00AF330B"/>
    <w:rsid w:val="00AF3F4D"/>
    <w:rsid w:val="00AF3FF0"/>
    <w:rsid w:val="00AF4400"/>
    <w:rsid w:val="00AF4686"/>
    <w:rsid w:val="00AF599D"/>
    <w:rsid w:val="00AF7CC9"/>
    <w:rsid w:val="00B01185"/>
    <w:rsid w:val="00B019F1"/>
    <w:rsid w:val="00B02E06"/>
    <w:rsid w:val="00B060CA"/>
    <w:rsid w:val="00B06583"/>
    <w:rsid w:val="00B06DF4"/>
    <w:rsid w:val="00B071AF"/>
    <w:rsid w:val="00B177C8"/>
    <w:rsid w:val="00B20807"/>
    <w:rsid w:val="00B2201D"/>
    <w:rsid w:val="00B2453D"/>
    <w:rsid w:val="00B2482E"/>
    <w:rsid w:val="00B26487"/>
    <w:rsid w:val="00B32968"/>
    <w:rsid w:val="00B33206"/>
    <w:rsid w:val="00B33AF1"/>
    <w:rsid w:val="00B34EA5"/>
    <w:rsid w:val="00B35CEA"/>
    <w:rsid w:val="00B3677C"/>
    <w:rsid w:val="00B415AB"/>
    <w:rsid w:val="00B41F3A"/>
    <w:rsid w:val="00B44D80"/>
    <w:rsid w:val="00B46F37"/>
    <w:rsid w:val="00B47084"/>
    <w:rsid w:val="00B507D7"/>
    <w:rsid w:val="00B51529"/>
    <w:rsid w:val="00B51E05"/>
    <w:rsid w:val="00B5226F"/>
    <w:rsid w:val="00B53E23"/>
    <w:rsid w:val="00B54101"/>
    <w:rsid w:val="00B54E9D"/>
    <w:rsid w:val="00B5597F"/>
    <w:rsid w:val="00B55D9E"/>
    <w:rsid w:val="00B57534"/>
    <w:rsid w:val="00B64943"/>
    <w:rsid w:val="00B66B15"/>
    <w:rsid w:val="00B67049"/>
    <w:rsid w:val="00B71B12"/>
    <w:rsid w:val="00B726AB"/>
    <w:rsid w:val="00B72DAC"/>
    <w:rsid w:val="00B73800"/>
    <w:rsid w:val="00B7434B"/>
    <w:rsid w:val="00B745C2"/>
    <w:rsid w:val="00B747A0"/>
    <w:rsid w:val="00B76B1A"/>
    <w:rsid w:val="00B777A6"/>
    <w:rsid w:val="00B82DCF"/>
    <w:rsid w:val="00B834D9"/>
    <w:rsid w:val="00B83DAE"/>
    <w:rsid w:val="00B83EF9"/>
    <w:rsid w:val="00B84E33"/>
    <w:rsid w:val="00B875CE"/>
    <w:rsid w:val="00B9183B"/>
    <w:rsid w:val="00B92380"/>
    <w:rsid w:val="00B92D4B"/>
    <w:rsid w:val="00B93E22"/>
    <w:rsid w:val="00B95CE3"/>
    <w:rsid w:val="00B96004"/>
    <w:rsid w:val="00B97733"/>
    <w:rsid w:val="00BA08FD"/>
    <w:rsid w:val="00BA0EA4"/>
    <w:rsid w:val="00BA1319"/>
    <w:rsid w:val="00BA1D0F"/>
    <w:rsid w:val="00BA4718"/>
    <w:rsid w:val="00BA561C"/>
    <w:rsid w:val="00BA603E"/>
    <w:rsid w:val="00BA6439"/>
    <w:rsid w:val="00BA7BCC"/>
    <w:rsid w:val="00BB0A8E"/>
    <w:rsid w:val="00BB3CA0"/>
    <w:rsid w:val="00BB4628"/>
    <w:rsid w:val="00BB5D66"/>
    <w:rsid w:val="00BB6D12"/>
    <w:rsid w:val="00BB6F21"/>
    <w:rsid w:val="00BC0DAC"/>
    <w:rsid w:val="00BC2E8B"/>
    <w:rsid w:val="00BC33C7"/>
    <w:rsid w:val="00BC426C"/>
    <w:rsid w:val="00BC60A5"/>
    <w:rsid w:val="00BC6A6B"/>
    <w:rsid w:val="00BC729B"/>
    <w:rsid w:val="00BC7E46"/>
    <w:rsid w:val="00BD0447"/>
    <w:rsid w:val="00BD161B"/>
    <w:rsid w:val="00BD2C92"/>
    <w:rsid w:val="00BD4AB5"/>
    <w:rsid w:val="00BD5357"/>
    <w:rsid w:val="00BD5D1D"/>
    <w:rsid w:val="00BD5E5E"/>
    <w:rsid w:val="00BD5EE7"/>
    <w:rsid w:val="00BD61A0"/>
    <w:rsid w:val="00BE0FC2"/>
    <w:rsid w:val="00BE1B81"/>
    <w:rsid w:val="00BE2C9D"/>
    <w:rsid w:val="00BE2F02"/>
    <w:rsid w:val="00BE32E4"/>
    <w:rsid w:val="00BE5C94"/>
    <w:rsid w:val="00BE6667"/>
    <w:rsid w:val="00BE6880"/>
    <w:rsid w:val="00BE6C0D"/>
    <w:rsid w:val="00BF1AF0"/>
    <w:rsid w:val="00BF291B"/>
    <w:rsid w:val="00BF477C"/>
    <w:rsid w:val="00BF4886"/>
    <w:rsid w:val="00BF60E5"/>
    <w:rsid w:val="00BF73B3"/>
    <w:rsid w:val="00C002C7"/>
    <w:rsid w:val="00C01BE0"/>
    <w:rsid w:val="00C020A2"/>
    <w:rsid w:val="00C0300E"/>
    <w:rsid w:val="00C04939"/>
    <w:rsid w:val="00C0574C"/>
    <w:rsid w:val="00C06E6E"/>
    <w:rsid w:val="00C079E4"/>
    <w:rsid w:val="00C07D7D"/>
    <w:rsid w:val="00C153EC"/>
    <w:rsid w:val="00C15999"/>
    <w:rsid w:val="00C16452"/>
    <w:rsid w:val="00C170C5"/>
    <w:rsid w:val="00C17859"/>
    <w:rsid w:val="00C21461"/>
    <w:rsid w:val="00C21913"/>
    <w:rsid w:val="00C22C4B"/>
    <w:rsid w:val="00C2357A"/>
    <w:rsid w:val="00C24B6E"/>
    <w:rsid w:val="00C250D1"/>
    <w:rsid w:val="00C26E18"/>
    <w:rsid w:val="00C2781B"/>
    <w:rsid w:val="00C319F7"/>
    <w:rsid w:val="00C32919"/>
    <w:rsid w:val="00C32C66"/>
    <w:rsid w:val="00C33DAB"/>
    <w:rsid w:val="00C346BA"/>
    <w:rsid w:val="00C35223"/>
    <w:rsid w:val="00C36350"/>
    <w:rsid w:val="00C367D5"/>
    <w:rsid w:val="00C36912"/>
    <w:rsid w:val="00C36CE2"/>
    <w:rsid w:val="00C3718D"/>
    <w:rsid w:val="00C376F6"/>
    <w:rsid w:val="00C37E75"/>
    <w:rsid w:val="00C37EDA"/>
    <w:rsid w:val="00C40B01"/>
    <w:rsid w:val="00C4266E"/>
    <w:rsid w:val="00C42769"/>
    <w:rsid w:val="00C44A32"/>
    <w:rsid w:val="00C45679"/>
    <w:rsid w:val="00C47DD7"/>
    <w:rsid w:val="00C5072B"/>
    <w:rsid w:val="00C52124"/>
    <w:rsid w:val="00C52F74"/>
    <w:rsid w:val="00C545A5"/>
    <w:rsid w:val="00C5631B"/>
    <w:rsid w:val="00C569B6"/>
    <w:rsid w:val="00C65F13"/>
    <w:rsid w:val="00C66154"/>
    <w:rsid w:val="00C67E90"/>
    <w:rsid w:val="00C67F57"/>
    <w:rsid w:val="00C71196"/>
    <w:rsid w:val="00C73B81"/>
    <w:rsid w:val="00C75662"/>
    <w:rsid w:val="00C77493"/>
    <w:rsid w:val="00C80414"/>
    <w:rsid w:val="00C84108"/>
    <w:rsid w:val="00C84EAE"/>
    <w:rsid w:val="00C87E2A"/>
    <w:rsid w:val="00C90C1D"/>
    <w:rsid w:val="00C90DF3"/>
    <w:rsid w:val="00C9126D"/>
    <w:rsid w:val="00C91DBF"/>
    <w:rsid w:val="00C92393"/>
    <w:rsid w:val="00C968DE"/>
    <w:rsid w:val="00C97B45"/>
    <w:rsid w:val="00C97C53"/>
    <w:rsid w:val="00CA057E"/>
    <w:rsid w:val="00CA2136"/>
    <w:rsid w:val="00CA677E"/>
    <w:rsid w:val="00CA6CE0"/>
    <w:rsid w:val="00CA7FD2"/>
    <w:rsid w:val="00CB0588"/>
    <w:rsid w:val="00CB074C"/>
    <w:rsid w:val="00CB211B"/>
    <w:rsid w:val="00CB2DD5"/>
    <w:rsid w:val="00CB2F81"/>
    <w:rsid w:val="00CB3BDE"/>
    <w:rsid w:val="00CB3CDB"/>
    <w:rsid w:val="00CB444F"/>
    <w:rsid w:val="00CC0E98"/>
    <w:rsid w:val="00CC0EC8"/>
    <w:rsid w:val="00CC3543"/>
    <w:rsid w:val="00CC5D93"/>
    <w:rsid w:val="00CC65D6"/>
    <w:rsid w:val="00CC7421"/>
    <w:rsid w:val="00CC75BC"/>
    <w:rsid w:val="00CC75CC"/>
    <w:rsid w:val="00CD2421"/>
    <w:rsid w:val="00CD2C3A"/>
    <w:rsid w:val="00CD33B5"/>
    <w:rsid w:val="00CD34A3"/>
    <w:rsid w:val="00CD70F2"/>
    <w:rsid w:val="00CD733F"/>
    <w:rsid w:val="00CE4740"/>
    <w:rsid w:val="00CE5051"/>
    <w:rsid w:val="00CE6FFC"/>
    <w:rsid w:val="00CF0E86"/>
    <w:rsid w:val="00CF1A36"/>
    <w:rsid w:val="00CF286C"/>
    <w:rsid w:val="00CF40BA"/>
    <w:rsid w:val="00CF5232"/>
    <w:rsid w:val="00D00F1C"/>
    <w:rsid w:val="00D0278D"/>
    <w:rsid w:val="00D02CB3"/>
    <w:rsid w:val="00D037F4"/>
    <w:rsid w:val="00D046F4"/>
    <w:rsid w:val="00D06B5A"/>
    <w:rsid w:val="00D070CB"/>
    <w:rsid w:val="00D070FC"/>
    <w:rsid w:val="00D109C6"/>
    <w:rsid w:val="00D11FCE"/>
    <w:rsid w:val="00D12449"/>
    <w:rsid w:val="00D12CC9"/>
    <w:rsid w:val="00D13547"/>
    <w:rsid w:val="00D14500"/>
    <w:rsid w:val="00D15D75"/>
    <w:rsid w:val="00D16E3E"/>
    <w:rsid w:val="00D218E6"/>
    <w:rsid w:val="00D219F1"/>
    <w:rsid w:val="00D23EBF"/>
    <w:rsid w:val="00D23F68"/>
    <w:rsid w:val="00D24DEE"/>
    <w:rsid w:val="00D2655E"/>
    <w:rsid w:val="00D317EE"/>
    <w:rsid w:val="00D318C0"/>
    <w:rsid w:val="00D343C3"/>
    <w:rsid w:val="00D34876"/>
    <w:rsid w:val="00D34E52"/>
    <w:rsid w:val="00D3574C"/>
    <w:rsid w:val="00D36518"/>
    <w:rsid w:val="00D377C2"/>
    <w:rsid w:val="00D41813"/>
    <w:rsid w:val="00D43610"/>
    <w:rsid w:val="00D44D96"/>
    <w:rsid w:val="00D45218"/>
    <w:rsid w:val="00D46096"/>
    <w:rsid w:val="00D5383E"/>
    <w:rsid w:val="00D53845"/>
    <w:rsid w:val="00D5384B"/>
    <w:rsid w:val="00D53B55"/>
    <w:rsid w:val="00D54110"/>
    <w:rsid w:val="00D547BE"/>
    <w:rsid w:val="00D547D7"/>
    <w:rsid w:val="00D54E30"/>
    <w:rsid w:val="00D56437"/>
    <w:rsid w:val="00D60800"/>
    <w:rsid w:val="00D61AD2"/>
    <w:rsid w:val="00D6244C"/>
    <w:rsid w:val="00D636E8"/>
    <w:rsid w:val="00D6504A"/>
    <w:rsid w:val="00D653A7"/>
    <w:rsid w:val="00D7194C"/>
    <w:rsid w:val="00D726C5"/>
    <w:rsid w:val="00D72DB3"/>
    <w:rsid w:val="00D72F4D"/>
    <w:rsid w:val="00D7324C"/>
    <w:rsid w:val="00D774DD"/>
    <w:rsid w:val="00D77909"/>
    <w:rsid w:val="00D80CCF"/>
    <w:rsid w:val="00D80F9B"/>
    <w:rsid w:val="00D82CBD"/>
    <w:rsid w:val="00D84327"/>
    <w:rsid w:val="00D849F8"/>
    <w:rsid w:val="00D8506A"/>
    <w:rsid w:val="00D852EF"/>
    <w:rsid w:val="00D85933"/>
    <w:rsid w:val="00D85BA6"/>
    <w:rsid w:val="00D85C51"/>
    <w:rsid w:val="00D87097"/>
    <w:rsid w:val="00D903FE"/>
    <w:rsid w:val="00D908DA"/>
    <w:rsid w:val="00D9096B"/>
    <w:rsid w:val="00D92184"/>
    <w:rsid w:val="00D928A1"/>
    <w:rsid w:val="00D92C58"/>
    <w:rsid w:val="00D93008"/>
    <w:rsid w:val="00D9433D"/>
    <w:rsid w:val="00D95787"/>
    <w:rsid w:val="00D96722"/>
    <w:rsid w:val="00D9689F"/>
    <w:rsid w:val="00D96E64"/>
    <w:rsid w:val="00D97F32"/>
    <w:rsid w:val="00DA09B1"/>
    <w:rsid w:val="00DA116C"/>
    <w:rsid w:val="00DA2AA8"/>
    <w:rsid w:val="00DA30AC"/>
    <w:rsid w:val="00DA4CA6"/>
    <w:rsid w:val="00DA61E1"/>
    <w:rsid w:val="00DA629B"/>
    <w:rsid w:val="00DA6692"/>
    <w:rsid w:val="00DA6EB0"/>
    <w:rsid w:val="00DA6F98"/>
    <w:rsid w:val="00DA770B"/>
    <w:rsid w:val="00DA779E"/>
    <w:rsid w:val="00DB0C44"/>
    <w:rsid w:val="00DB0D41"/>
    <w:rsid w:val="00DB0F82"/>
    <w:rsid w:val="00DB1A8F"/>
    <w:rsid w:val="00DB1C28"/>
    <w:rsid w:val="00DB2F55"/>
    <w:rsid w:val="00DB3595"/>
    <w:rsid w:val="00DB3F50"/>
    <w:rsid w:val="00DB6BEE"/>
    <w:rsid w:val="00DB71AB"/>
    <w:rsid w:val="00DB74A4"/>
    <w:rsid w:val="00DB785C"/>
    <w:rsid w:val="00DC0250"/>
    <w:rsid w:val="00DC1B14"/>
    <w:rsid w:val="00DD04A2"/>
    <w:rsid w:val="00DD1B0F"/>
    <w:rsid w:val="00DD510B"/>
    <w:rsid w:val="00DD5B92"/>
    <w:rsid w:val="00DD65B2"/>
    <w:rsid w:val="00DD7733"/>
    <w:rsid w:val="00DD79A4"/>
    <w:rsid w:val="00DE00B9"/>
    <w:rsid w:val="00DE28AD"/>
    <w:rsid w:val="00DE375F"/>
    <w:rsid w:val="00DE5BF9"/>
    <w:rsid w:val="00DF27D6"/>
    <w:rsid w:val="00DF2848"/>
    <w:rsid w:val="00DF4349"/>
    <w:rsid w:val="00DF4DD6"/>
    <w:rsid w:val="00E00878"/>
    <w:rsid w:val="00E00963"/>
    <w:rsid w:val="00E025D7"/>
    <w:rsid w:val="00E03B49"/>
    <w:rsid w:val="00E03DEC"/>
    <w:rsid w:val="00E04458"/>
    <w:rsid w:val="00E05BB5"/>
    <w:rsid w:val="00E10A17"/>
    <w:rsid w:val="00E10CB0"/>
    <w:rsid w:val="00E113A6"/>
    <w:rsid w:val="00E14530"/>
    <w:rsid w:val="00E14FFA"/>
    <w:rsid w:val="00E1550C"/>
    <w:rsid w:val="00E155A8"/>
    <w:rsid w:val="00E16022"/>
    <w:rsid w:val="00E20C51"/>
    <w:rsid w:val="00E22496"/>
    <w:rsid w:val="00E22821"/>
    <w:rsid w:val="00E22F5D"/>
    <w:rsid w:val="00E24A94"/>
    <w:rsid w:val="00E24C5F"/>
    <w:rsid w:val="00E250C7"/>
    <w:rsid w:val="00E26897"/>
    <w:rsid w:val="00E269D7"/>
    <w:rsid w:val="00E30C3F"/>
    <w:rsid w:val="00E31987"/>
    <w:rsid w:val="00E323E4"/>
    <w:rsid w:val="00E32843"/>
    <w:rsid w:val="00E32BC1"/>
    <w:rsid w:val="00E3419D"/>
    <w:rsid w:val="00E350AD"/>
    <w:rsid w:val="00E369E6"/>
    <w:rsid w:val="00E411F7"/>
    <w:rsid w:val="00E43776"/>
    <w:rsid w:val="00E44A18"/>
    <w:rsid w:val="00E44FD1"/>
    <w:rsid w:val="00E45D24"/>
    <w:rsid w:val="00E45D7D"/>
    <w:rsid w:val="00E4620F"/>
    <w:rsid w:val="00E47F50"/>
    <w:rsid w:val="00E51F57"/>
    <w:rsid w:val="00E5300E"/>
    <w:rsid w:val="00E533F3"/>
    <w:rsid w:val="00E54854"/>
    <w:rsid w:val="00E5594C"/>
    <w:rsid w:val="00E55A4A"/>
    <w:rsid w:val="00E55EBB"/>
    <w:rsid w:val="00E5728E"/>
    <w:rsid w:val="00E572EB"/>
    <w:rsid w:val="00E57F0B"/>
    <w:rsid w:val="00E604B7"/>
    <w:rsid w:val="00E612FD"/>
    <w:rsid w:val="00E619A5"/>
    <w:rsid w:val="00E62278"/>
    <w:rsid w:val="00E62D16"/>
    <w:rsid w:val="00E6321E"/>
    <w:rsid w:val="00E6328E"/>
    <w:rsid w:val="00E65E7E"/>
    <w:rsid w:val="00E66C3F"/>
    <w:rsid w:val="00E66D52"/>
    <w:rsid w:val="00E6788B"/>
    <w:rsid w:val="00E70153"/>
    <w:rsid w:val="00E705A4"/>
    <w:rsid w:val="00E738EC"/>
    <w:rsid w:val="00E7488E"/>
    <w:rsid w:val="00E748F9"/>
    <w:rsid w:val="00E74A2D"/>
    <w:rsid w:val="00E753BD"/>
    <w:rsid w:val="00E75877"/>
    <w:rsid w:val="00E76154"/>
    <w:rsid w:val="00E7712B"/>
    <w:rsid w:val="00E80E08"/>
    <w:rsid w:val="00E8262F"/>
    <w:rsid w:val="00E838B8"/>
    <w:rsid w:val="00E85559"/>
    <w:rsid w:val="00E86DA3"/>
    <w:rsid w:val="00E909D1"/>
    <w:rsid w:val="00E910FD"/>
    <w:rsid w:val="00E92538"/>
    <w:rsid w:val="00E95530"/>
    <w:rsid w:val="00E965E4"/>
    <w:rsid w:val="00E97DC0"/>
    <w:rsid w:val="00EA3A6E"/>
    <w:rsid w:val="00EA4374"/>
    <w:rsid w:val="00EA4A72"/>
    <w:rsid w:val="00EA553D"/>
    <w:rsid w:val="00EA5991"/>
    <w:rsid w:val="00EA5F49"/>
    <w:rsid w:val="00EA6199"/>
    <w:rsid w:val="00EA788F"/>
    <w:rsid w:val="00EB0B46"/>
    <w:rsid w:val="00EB2A15"/>
    <w:rsid w:val="00EB33A1"/>
    <w:rsid w:val="00EB3DF4"/>
    <w:rsid w:val="00EB4510"/>
    <w:rsid w:val="00EB5832"/>
    <w:rsid w:val="00EB63A5"/>
    <w:rsid w:val="00EB680E"/>
    <w:rsid w:val="00EB6A2F"/>
    <w:rsid w:val="00EC0024"/>
    <w:rsid w:val="00EC0591"/>
    <w:rsid w:val="00EC0DD0"/>
    <w:rsid w:val="00EC33A5"/>
    <w:rsid w:val="00EC3437"/>
    <w:rsid w:val="00EC3B77"/>
    <w:rsid w:val="00EC452C"/>
    <w:rsid w:val="00EC5300"/>
    <w:rsid w:val="00EC58F5"/>
    <w:rsid w:val="00EC60BE"/>
    <w:rsid w:val="00EC6848"/>
    <w:rsid w:val="00EC7574"/>
    <w:rsid w:val="00ED1A25"/>
    <w:rsid w:val="00ED1C04"/>
    <w:rsid w:val="00ED5961"/>
    <w:rsid w:val="00ED5E18"/>
    <w:rsid w:val="00EE088F"/>
    <w:rsid w:val="00EE0FE2"/>
    <w:rsid w:val="00EE1322"/>
    <w:rsid w:val="00EE1EB8"/>
    <w:rsid w:val="00EE53F3"/>
    <w:rsid w:val="00EE59D4"/>
    <w:rsid w:val="00EE71E5"/>
    <w:rsid w:val="00EE7F61"/>
    <w:rsid w:val="00EF1145"/>
    <w:rsid w:val="00EF2765"/>
    <w:rsid w:val="00EF6BA6"/>
    <w:rsid w:val="00EF770D"/>
    <w:rsid w:val="00F0078F"/>
    <w:rsid w:val="00F05AAB"/>
    <w:rsid w:val="00F06444"/>
    <w:rsid w:val="00F064A9"/>
    <w:rsid w:val="00F07BCC"/>
    <w:rsid w:val="00F12CE3"/>
    <w:rsid w:val="00F12DA7"/>
    <w:rsid w:val="00F13E24"/>
    <w:rsid w:val="00F145F3"/>
    <w:rsid w:val="00F14CED"/>
    <w:rsid w:val="00F14D83"/>
    <w:rsid w:val="00F1629A"/>
    <w:rsid w:val="00F168CA"/>
    <w:rsid w:val="00F16EAB"/>
    <w:rsid w:val="00F17016"/>
    <w:rsid w:val="00F1707E"/>
    <w:rsid w:val="00F20784"/>
    <w:rsid w:val="00F209DF"/>
    <w:rsid w:val="00F20C47"/>
    <w:rsid w:val="00F21602"/>
    <w:rsid w:val="00F227A3"/>
    <w:rsid w:val="00F256C8"/>
    <w:rsid w:val="00F25D2E"/>
    <w:rsid w:val="00F264B9"/>
    <w:rsid w:val="00F30A35"/>
    <w:rsid w:val="00F30AAA"/>
    <w:rsid w:val="00F3291C"/>
    <w:rsid w:val="00F374AE"/>
    <w:rsid w:val="00F4028B"/>
    <w:rsid w:val="00F41E44"/>
    <w:rsid w:val="00F423BC"/>
    <w:rsid w:val="00F42E36"/>
    <w:rsid w:val="00F43509"/>
    <w:rsid w:val="00F459C0"/>
    <w:rsid w:val="00F46C71"/>
    <w:rsid w:val="00F46D5C"/>
    <w:rsid w:val="00F50569"/>
    <w:rsid w:val="00F51933"/>
    <w:rsid w:val="00F535D1"/>
    <w:rsid w:val="00F53678"/>
    <w:rsid w:val="00F53DB2"/>
    <w:rsid w:val="00F53EA2"/>
    <w:rsid w:val="00F55E4A"/>
    <w:rsid w:val="00F55EFE"/>
    <w:rsid w:val="00F560BB"/>
    <w:rsid w:val="00F5619C"/>
    <w:rsid w:val="00F56D65"/>
    <w:rsid w:val="00F61045"/>
    <w:rsid w:val="00F61753"/>
    <w:rsid w:val="00F61B75"/>
    <w:rsid w:val="00F626BA"/>
    <w:rsid w:val="00F63221"/>
    <w:rsid w:val="00F658C2"/>
    <w:rsid w:val="00F65E3F"/>
    <w:rsid w:val="00F706CE"/>
    <w:rsid w:val="00F707FC"/>
    <w:rsid w:val="00F70EC7"/>
    <w:rsid w:val="00F7132E"/>
    <w:rsid w:val="00F72444"/>
    <w:rsid w:val="00F72E85"/>
    <w:rsid w:val="00F7662C"/>
    <w:rsid w:val="00F777E1"/>
    <w:rsid w:val="00F77FC2"/>
    <w:rsid w:val="00F804AE"/>
    <w:rsid w:val="00F810A5"/>
    <w:rsid w:val="00F8152F"/>
    <w:rsid w:val="00F81530"/>
    <w:rsid w:val="00F82530"/>
    <w:rsid w:val="00F825C1"/>
    <w:rsid w:val="00F837A1"/>
    <w:rsid w:val="00F84A0A"/>
    <w:rsid w:val="00F85601"/>
    <w:rsid w:val="00F8586A"/>
    <w:rsid w:val="00F90E6F"/>
    <w:rsid w:val="00F91BFB"/>
    <w:rsid w:val="00F92B33"/>
    <w:rsid w:val="00F93D2B"/>
    <w:rsid w:val="00F95E4E"/>
    <w:rsid w:val="00FA067C"/>
    <w:rsid w:val="00FA0AB6"/>
    <w:rsid w:val="00FA2D40"/>
    <w:rsid w:val="00FA2DFA"/>
    <w:rsid w:val="00FA2F56"/>
    <w:rsid w:val="00FA3997"/>
    <w:rsid w:val="00FA3CA0"/>
    <w:rsid w:val="00FA44D7"/>
    <w:rsid w:val="00FA4856"/>
    <w:rsid w:val="00FA4970"/>
    <w:rsid w:val="00FA5469"/>
    <w:rsid w:val="00FA6E84"/>
    <w:rsid w:val="00FB0F22"/>
    <w:rsid w:val="00FB1B66"/>
    <w:rsid w:val="00FB4D55"/>
    <w:rsid w:val="00FB6F2D"/>
    <w:rsid w:val="00FB70AA"/>
    <w:rsid w:val="00FB7A15"/>
    <w:rsid w:val="00FB7FDB"/>
    <w:rsid w:val="00FC04EB"/>
    <w:rsid w:val="00FC25B1"/>
    <w:rsid w:val="00FC2DEB"/>
    <w:rsid w:val="00FC3902"/>
    <w:rsid w:val="00FC5C37"/>
    <w:rsid w:val="00FC64D3"/>
    <w:rsid w:val="00FD2370"/>
    <w:rsid w:val="00FD299F"/>
    <w:rsid w:val="00FD2B60"/>
    <w:rsid w:val="00FD301E"/>
    <w:rsid w:val="00FD40DE"/>
    <w:rsid w:val="00FD5A00"/>
    <w:rsid w:val="00FD5FE8"/>
    <w:rsid w:val="00FD67E2"/>
    <w:rsid w:val="00FD6FB6"/>
    <w:rsid w:val="00FD78F6"/>
    <w:rsid w:val="00FE0C42"/>
    <w:rsid w:val="00FE0FD8"/>
    <w:rsid w:val="00FE1875"/>
    <w:rsid w:val="00FE1B8C"/>
    <w:rsid w:val="00FE2474"/>
    <w:rsid w:val="00FE3652"/>
    <w:rsid w:val="00FE384D"/>
    <w:rsid w:val="00FE434E"/>
    <w:rsid w:val="00FE5A04"/>
    <w:rsid w:val="00FE6028"/>
    <w:rsid w:val="00FE6056"/>
    <w:rsid w:val="00FF0818"/>
    <w:rsid w:val="00FF1C41"/>
    <w:rsid w:val="00FF2620"/>
    <w:rsid w:val="00FF3549"/>
    <w:rsid w:val="00FF43CE"/>
    <w:rsid w:val="00FF4FF5"/>
    <w:rsid w:val="00FF5270"/>
    <w:rsid w:val="00FF5B3E"/>
    <w:rsid w:val="00FF6F7D"/>
    <w:rsid w:val="00FF70B8"/>
    <w:rsid w:val="00FF7CB0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59CEA7"/>
  <w15:docId w15:val="{74DE0F5A-FCEE-47FE-805A-5187BC71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DCE"/>
    <w:pPr>
      <w:widowControl w:val="0"/>
    </w:pPr>
    <w:rPr>
      <w:rFonts w:cs="Calibri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3F0954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4">
    <w:name w:val="頁首 字元"/>
    <w:link w:val="a3"/>
    <w:uiPriority w:val="99"/>
    <w:semiHidden/>
    <w:locked/>
    <w:rsid w:val="003F0954"/>
    <w:rPr>
      <w:sz w:val="20"/>
      <w:szCs w:val="20"/>
    </w:rPr>
  </w:style>
  <w:style w:type="paragraph" w:styleId="a5">
    <w:name w:val="footer"/>
    <w:basedOn w:val="a"/>
    <w:link w:val="a6"/>
    <w:uiPriority w:val="99"/>
    <w:rsid w:val="003F0954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6">
    <w:name w:val="頁尾 字元"/>
    <w:link w:val="a5"/>
    <w:uiPriority w:val="99"/>
    <w:locked/>
    <w:rsid w:val="003F0954"/>
    <w:rPr>
      <w:sz w:val="20"/>
      <w:szCs w:val="20"/>
    </w:rPr>
  </w:style>
  <w:style w:type="paragraph" w:styleId="a7">
    <w:name w:val="List Paragraph"/>
    <w:basedOn w:val="a"/>
    <w:link w:val="a8"/>
    <w:uiPriority w:val="99"/>
    <w:qFormat/>
    <w:rsid w:val="00705724"/>
    <w:pPr>
      <w:ind w:leftChars="200" w:left="480"/>
    </w:pPr>
    <w:rPr>
      <w:rFonts w:cs="Times New Roman"/>
    </w:rPr>
  </w:style>
  <w:style w:type="character" w:customStyle="1" w:styleId="hps">
    <w:name w:val="hps"/>
    <w:basedOn w:val="a0"/>
    <w:uiPriority w:val="99"/>
    <w:rsid w:val="00C33DAB"/>
  </w:style>
  <w:style w:type="character" w:styleId="a9">
    <w:name w:val="Hyperlink"/>
    <w:rsid w:val="0092309A"/>
    <w:rPr>
      <w:color w:val="0000FF"/>
      <w:u w:val="single"/>
    </w:rPr>
  </w:style>
  <w:style w:type="paragraph" w:styleId="Web">
    <w:name w:val="Normal (Web)"/>
    <w:basedOn w:val="a"/>
    <w:uiPriority w:val="99"/>
    <w:semiHidden/>
    <w:rsid w:val="00FA399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AB376B"/>
    <w:pPr>
      <w:jc w:val="center"/>
    </w:pPr>
    <w:rPr>
      <w:rFonts w:cs="Times New Roman"/>
      <w:noProof/>
    </w:rPr>
  </w:style>
  <w:style w:type="character" w:customStyle="1" w:styleId="a8">
    <w:name w:val="清單段落 字元"/>
    <w:link w:val="a7"/>
    <w:uiPriority w:val="99"/>
    <w:rsid w:val="00AB376B"/>
    <w:rPr>
      <w:rFonts w:cs="Calibri"/>
      <w:kern w:val="2"/>
      <w:sz w:val="24"/>
      <w:szCs w:val="24"/>
    </w:rPr>
  </w:style>
  <w:style w:type="character" w:customStyle="1" w:styleId="EndNoteBibliographyTitle0">
    <w:name w:val="EndNote Bibliography Title 字元"/>
    <w:link w:val="EndNoteBibliographyTitle"/>
    <w:rsid w:val="00AB376B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B376B"/>
    <w:rPr>
      <w:rFonts w:cs="Times New Roman"/>
      <w:noProof/>
    </w:rPr>
  </w:style>
  <w:style w:type="character" w:customStyle="1" w:styleId="EndNoteBibliography0">
    <w:name w:val="EndNote Bibliography 字元"/>
    <w:link w:val="EndNoteBibliography"/>
    <w:rsid w:val="00AB376B"/>
    <w:rPr>
      <w:noProof/>
      <w:kern w:val="2"/>
      <w:sz w:val="24"/>
      <w:szCs w:val="24"/>
    </w:rPr>
  </w:style>
  <w:style w:type="character" w:styleId="aa">
    <w:name w:val="Emphasis"/>
    <w:uiPriority w:val="20"/>
    <w:qFormat/>
    <w:locked/>
    <w:rsid w:val="0059739F"/>
    <w:rPr>
      <w:i/>
      <w:iCs/>
    </w:rPr>
  </w:style>
  <w:style w:type="character" w:styleId="ab">
    <w:name w:val="FollowedHyperlink"/>
    <w:uiPriority w:val="99"/>
    <w:semiHidden/>
    <w:unhideWhenUsed/>
    <w:rsid w:val="002C4EFA"/>
    <w:rPr>
      <w:color w:val="954F72"/>
      <w:u w:val="single"/>
    </w:rPr>
  </w:style>
  <w:style w:type="character" w:customStyle="1" w:styleId="e24kjd">
    <w:name w:val="e24kjd"/>
    <w:basedOn w:val="a0"/>
    <w:rsid w:val="00BD4AB5"/>
  </w:style>
  <w:style w:type="paragraph" w:styleId="ac">
    <w:name w:val="Revision"/>
    <w:hidden/>
    <w:uiPriority w:val="99"/>
    <w:semiHidden/>
    <w:rsid w:val="007A4F04"/>
    <w:rPr>
      <w:rFonts w:cs="Calibri"/>
      <w:kern w:val="2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7A4F04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7A4F04"/>
    <w:rPr>
      <w:rFonts w:ascii="Segoe UI" w:hAnsi="Segoe UI" w:cs="Segoe UI"/>
      <w:kern w:val="2"/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40009"/>
    <w:rPr>
      <w:rFonts w:ascii="Tahoma" w:hAnsi="Tahoma" w:cs="Tahoma"/>
      <w:sz w:val="16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740009"/>
    <w:rPr>
      <w:rFonts w:ascii="Tahoma" w:hAnsi="Tahoma" w:cs="Tahoma"/>
      <w:kern w:val="2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0009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740009"/>
    <w:rPr>
      <w:rFonts w:ascii="Tahoma" w:hAnsi="Tahoma" w:cs="Tahoma"/>
      <w:b/>
      <w:bCs/>
      <w:kern w:val="2"/>
      <w:sz w:val="16"/>
    </w:rPr>
  </w:style>
  <w:style w:type="character" w:styleId="af3">
    <w:name w:val="annotation reference"/>
    <w:basedOn w:val="a0"/>
    <w:uiPriority w:val="99"/>
    <w:semiHidden/>
    <w:unhideWhenUsed/>
    <w:rsid w:val="0074000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4">
    <w:name w:val="line number"/>
    <w:basedOn w:val="a0"/>
    <w:uiPriority w:val="99"/>
    <w:semiHidden/>
    <w:unhideWhenUsed/>
    <w:rsid w:val="00105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9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EB063-8435-4EC4-82B3-B30E2169E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6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USER</dc:creator>
  <cp:lastModifiedBy>PRC0331</cp:lastModifiedBy>
  <cp:revision>124</cp:revision>
  <cp:lastPrinted>2011-04-13T09:55:00Z</cp:lastPrinted>
  <dcterms:created xsi:type="dcterms:W3CDTF">2019-12-26T15:06:00Z</dcterms:created>
  <dcterms:modified xsi:type="dcterms:W3CDTF">2020-04-0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25.5453587963</vt:r8>
  </property>
  <property fmtid="{D5CDD505-2E9C-101B-9397-08002B2CF9AE}" pid="4" name="EditTimer">
    <vt:i4>5205</vt:i4>
  </property>
</Properties>
</file>